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EA16B" w14:textId="77777777" w:rsidR="001B2CC5" w:rsidRPr="00AC5802" w:rsidRDefault="001B2CC5" w:rsidP="001B2CC5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fr-FR"/>
          <w14:ligatures w14:val="none"/>
        </w:rPr>
      </w:pPr>
      <w:r w:rsidRPr="00AC5802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fr-FR"/>
          <w14:ligatures w14:val="none"/>
        </w:rPr>
        <w:t xml:space="preserve">Study </w:t>
      </w:r>
      <w:proofErr w:type="gramStart"/>
      <w:r w:rsidRPr="00AC5802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fr-FR"/>
          <w14:ligatures w14:val="none"/>
        </w:rPr>
        <w:t>design:</w:t>
      </w:r>
      <w:proofErr w:type="gramEnd"/>
      <w:r w:rsidRPr="00AC5802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fr-FR"/>
          <w14:ligatures w14:val="none"/>
        </w:rPr>
        <w:t xml:space="preserve"> </w:t>
      </w:r>
      <w:proofErr w:type="spellStart"/>
      <w:r w:rsidRPr="00AC5802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fr-FR"/>
          <w14:ligatures w14:val="none"/>
        </w:rPr>
        <w:t>Retrospective</w:t>
      </w:r>
      <w:proofErr w:type="spellEnd"/>
      <w:r w:rsidRPr="00AC5802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fr-FR"/>
          <w14:ligatures w14:val="none"/>
        </w:rPr>
        <w:t xml:space="preserve"> single-center </w:t>
      </w:r>
      <w:proofErr w:type="spellStart"/>
      <w:r w:rsidRPr="00AC5802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fr-FR"/>
          <w14:ligatures w14:val="none"/>
        </w:rPr>
        <w:t>pre</w:t>
      </w:r>
      <w:proofErr w:type="spellEnd"/>
      <w:r w:rsidRPr="00AC5802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fr-FR"/>
          <w14:ligatures w14:val="none"/>
        </w:rPr>
        <w:t xml:space="preserve">-post </w:t>
      </w:r>
      <w:proofErr w:type="spellStart"/>
      <w:r w:rsidRPr="00AC5802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fr-FR"/>
          <w14:ligatures w14:val="none"/>
        </w:rPr>
        <w:t>observational</w:t>
      </w:r>
      <w:proofErr w:type="spellEnd"/>
      <w:r w:rsidRPr="00AC5802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fr-FR"/>
          <w14:ligatures w14:val="none"/>
        </w:rPr>
        <w:t xml:space="preserve"> </w:t>
      </w:r>
      <w:proofErr w:type="spellStart"/>
      <w:r w:rsidRPr="00AC5802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fr-FR"/>
          <w14:ligatures w14:val="none"/>
        </w:rPr>
        <w:t>cohort</w:t>
      </w:r>
      <w:proofErr w:type="spellEnd"/>
      <w:r w:rsidRPr="00AC5802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fr-FR"/>
          <w14:ligatures w14:val="none"/>
        </w:rPr>
        <w:t xml:space="preserve"> </w:t>
      </w:r>
      <w:proofErr w:type="spellStart"/>
      <w:r w:rsidRPr="00AC5802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fr-FR"/>
          <w14:ligatures w14:val="none"/>
        </w:rPr>
        <w:t>study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7"/>
        <w:gridCol w:w="3288"/>
        <w:gridCol w:w="4261"/>
      </w:tblGrid>
      <w:tr w:rsidR="001B2CC5" w:rsidRPr="00AC5802" w14:paraId="483FC3A1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1D339CB" w14:textId="77777777" w:rsidR="001B2CC5" w:rsidRPr="00AC5802" w:rsidRDefault="001B2CC5" w:rsidP="001B2C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  <w:t>STROBE Item</w:t>
            </w:r>
          </w:p>
        </w:tc>
        <w:tc>
          <w:tcPr>
            <w:tcW w:w="0" w:type="auto"/>
            <w:vAlign w:val="center"/>
            <w:hideMark/>
          </w:tcPr>
          <w:p w14:paraId="7F5D1C39" w14:textId="77777777" w:rsidR="001B2CC5" w:rsidRPr="00AC5802" w:rsidRDefault="001B2CC5" w:rsidP="001B2C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C580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  <w:t>Recommend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210C419" w14:textId="77777777" w:rsidR="001B2CC5" w:rsidRPr="00AC5802" w:rsidRDefault="001B2CC5" w:rsidP="001B2C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C580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  <w:t>Addressed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  <w:t xml:space="preserve"> in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  <w:t>Manuscript</w:t>
            </w:r>
            <w:proofErr w:type="spellEnd"/>
          </w:p>
        </w:tc>
      </w:tr>
      <w:tr w:rsidR="001B2CC5" w:rsidRPr="00AC5802" w14:paraId="45753D9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40DB71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  <w:t>Title and Abstract</w:t>
            </w:r>
          </w:p>
        </w:tc>
        <w:tc>
          <w:tcPr>
            <w:tcW w:w="0" w:type="auto"/>
            <w:vAlign w:val="center"/>
            <w:hideMark/>
          </w:tcPr>
          <w:p w14:paraId="402F63BB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511C310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1B2CC5" w:rsidRPr="00AC5802" w14:paraId="3B6AC63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C9932A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1a</w:t>
            </w:r>
          </w:p>
        </w:tc>
        <w:tc>
          <w:tcPr>
            <w:tcW w:w="0" w:type="auto"/>
            <w:vAlign w:val="center"/>
            <w:hideMark/>
          </w:tcPr>
          <w:p w14:paraId="791F9802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Indicate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the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study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design in the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title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or abstract</w:t>
            </w:r>
          </w:p>
        </w:tc>
        <w:tc>
          <w:tcPr>
            <w:tcW w:w="0" w:type="auto"/>
            <w:vAlign w:val="center"/>
            <w:hideMark/>
          </w:tcPr>
          <w:p w14:paraId="4C177831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Yes –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retrospective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pre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-post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observational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study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described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in Abstract and Methods</w:t>
            </w:r>
          </w:p>
        </w:tc>
      </w:tr>
      <w:tr w:rsidR="001B2CC5" w:rsidRPr="00AC5802" w14:paraId="4F3D369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423034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1b</w:t>
            </w:r>
          </w:p>
        </w:tc>
        <w:tc>
          <w:tcPr>
            <w:tcW w:w="0" w:type="auto"/>
            <w:vAlign w:val="center"/>
            <w:hideMark/>
          </w:tcPr>
          <w:p w14:paraId="283FEBAC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Provide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balanced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summary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of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methods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and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finding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740E27A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Yes</w:t>
            </w:r>
          </w:p>
        </w:tc>
      </w:tr>
      <w:tr w:rsidR="001B2CC5" w:rsidRPr="00AC5802" w14:paraId="7BAB89B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650C22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14:paraId="118F7229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71B4179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1B2CC5" w:rsidRPr="00AC5802" w14:paraId="7B6651D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CFD5C6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648FD1A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Explain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scientific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background and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rationa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9227EC6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Yes – Introduction</w:t>
            </w:r>
          </w:p>
        </w:tc>
      </w:tr>
      <w:tr w:rsidR="001B2CC5" w:rsidRPr="00AC5802" w14:paraId="619EFC4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5E6BC4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458FCC6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State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specific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objectives and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hypothes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4E5DEBE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Yes – final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paragraph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of Introduction</w:t>
            </w:r>
          </w:p>
        </w:tc>
      </w:tr>
      <w:tr w:rsidR="001B2CC5" w:rsidRPr="00AC5802" w14:paraId="3C45191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424202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27EB225E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292293F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1B2CC5" w:rsidRPr="00AC5802" w14:paraId="5BF7068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E0AB4D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31883EF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Present key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elements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of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study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design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early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in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manuscrip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E8A554B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Yes – “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retrospective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single-center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pre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-post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implementation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cohort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study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”</w:t>
            </w:r>
          </w:p>
        </w:tc>
      </w:tr>
      <w:tr w:rsidR="001B2CC5" w:rsidRPr="00AC5802" w14:paraId="2FC810E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C2FCB5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965690D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Describe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setting, locations, and relevant dates</w:t>
            </w:r>
          </w:p>
        </w:tc>
        <w:tc>
          <w:tcPr>
            <w:tcW w:w="0" w:type="auto"/>
            <w:vAlign w:val="center"/>
            <w:hideMark/>
          </w:tcPr>
          <w:p w14:paraId="127BBB2B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Yes –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tertiary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referral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gram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center;</w:t>
            </w:r>
            <w:proofErr w:type="gram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Feb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2024–Jan 2025</w:t>
            </w:r>
          </w:p>
        </w:tc>
      </w:tr>
      <w:tr w:rsidR="001B2CC5" w:rsidRPr="00AC5802" w14:paraId="6D5E993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3C3A51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6a</w:t>
            </w:r>
          </w:p>
        </w:tc>
        <w:tc>
          <w:tcPr>
            <w:tcW w:w="0" w:type="auto"/>
            <w:vAlign w:val="center"/>
            <w:hideMark/>
          </w:tcPr>
          <w:p w14:paraId="06960035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Describe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eligibility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criteria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and participant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selec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392AF5F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Yes – Inclusion and exclusion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criteria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specified</w:t>
            </w:r>
            <w:proofErr w:type="spellEnd"/>
          </w:p>
        </w:tc>
      </w:tr>
      <w:tr w:rsidR="001B2CC5" w:rsidRPr="00AC5802" w14:paraId="263150B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29AF2C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6b</w:t>
            </w:r>
          </w:p>
        </w:tc>
        <w:tc>
          <w:tcPr>
            <w:tcW w:w="0" w:type="auto"/>
            <w:vAlign w:val="center"/>
            <w:hideMark/>
          </w:tcPr>
          <w:p w14:paraId="17320820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Describe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follow-up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method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56E5EA2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Yes – PMSI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registry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with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90-day follow-up</w:t>
            </w:r>
          </w:p>
        </w:tc>
      </w:tr>
      <w:tr w:rsidR="001B2CC5" w:rsidRPr="00AC5802" w14:paraId="641D47D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F2F4B8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FA30811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Clearly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define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outcomes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,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exposures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,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predictors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,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confound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C794A1E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Partially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–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readmission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, LOS, complications </w:t>
            </w:r>
            <w:proofErr w:type="spellStart"/>
            <w:proofErr w:type="gram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defined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;</w:t>
            </w:r>
            <w:proofErr w:type="gram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residual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confounding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acknowledged</w:t>
            </w:r>
            <w:proofErr w:type="spellEnd"/>
          </w:p>
        </w:tc>
      </w:tr>
      <w:tr w:rsidR="001B2CC5" w:rsidRPr="00AC5802" w14:paraId="14E687A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5A3FB3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B4A9722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Describe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data sources and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assessment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method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794DCC7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Yes – PMSI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registry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and VISUCHIR benchmarking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database</w:t>
            </w:r>
            <w:proofErr w:type="spellEnd"/>
          </w:p>
        </w:tc>
      </w:tr>
      <w:tr w:rsidR="001B2CC5" w:rsidRPr="00AC5802" w14:paraId="0AD5FB2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EEBE79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40E199F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Describe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efforts to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address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potential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bia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BF9D7BC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Yes –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standardized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perioperative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management,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consecutive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inclusion, single surgeon</w:t>
            </w:r>
          </w:p>
        </w:tc>
      </w:tr>
      <w:tr w:rsidR="001B2CC5" w:rsidRPr="00AC5802" w14:paraId="7DCFE94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10AEF4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114B1C9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Explain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study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size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determin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1F5627B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Yes –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exploratory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proofErr w:type="gram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study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;</w:t>
            </w:r>
            <w:proofErr w:type="gram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no a priori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sample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size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calculation</w:t>
            </w:r>
            <w:proofErr w:type="spellEnd"/>
          </w:p>
        </w:tc>
      </w:tr>
      <w:tr w:rsidR="001B2CC5" w:rsidRPr="00AC5802" w14:paraId="737BDF4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34B4B7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7D05903E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Explain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handling of quantitative variables</w:t>
            </w:r>
          </w:p>
        </w:tc>
        <w:tc>
          <w:tcPr>
            <w:tcW w:w="0" w:type="auto"/>
            <w:vAlign w:val="center"/>
            <w:hideMark/>
          </w:tcPr>
          <w:p w14:paraId="597B8A77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Yes –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continuous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and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categorical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variables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specified</w:t>
            </w:r>
            <w:proofErr w:type="spellEnd"/>
          </w:p>
        </w:tc>
      </w:tr>
      <w:tr w:rsidR="001B2CC5" w:rsidRPr="00AC5802" w14:paraId="002AF46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3298A3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12a</w:t>
            </w:r>
          </w:p>
        </w:tc>
        <w:tc>
          <w:tcPr>
            <w:tcW w:w="0" w:type="auto"/>
            <w:vAlign w:val="center"/>
            <w:hideMark/>
          </w:tcPr>
          <w:p w14:paraId="1A16953C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Describe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statistical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method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F67E78D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Yes – Chi-square, Fisher exact, t-test, Mann–Whitney</w:t>
            </w:r>
          </w:p>
        </w:tc>
      </w:tr>
      <w:tr w:rsidR="001B2CC5" w:rsidRPr="00AC5802" w14:paraId="4412CC6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EDCCC9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12b</w:t>
            </w:r>
          </w:p>
        </w:tc>
        <w:tc>
          <w:tcPr>
            <w:tcW w:w="0" w:type="auto"/>
            <w:vAlign w:val="center"/>
            <w:hideMark/>
          </w:tcPr>
          <w:p w14:paraId="5FD6008E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Describe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subgroup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or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adjusted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analyses</w:t>
            </w:r>
          </w:p>
        </w:tc>
        <w:tc>
          <w:tcPr>
            <w:tcW w:w="0" w:type="auto"/>
            <w:vAlign w:val="center"/>
            <w:hideMark/>
          </w:tcPr>
          <w:p w14:paraId="2FE01F05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No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adjusted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analyses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performed</w:t>
            </w:r>
            <w:proofErr w:type="spellEnd"/>
          </w:p>
        </w:tc>
      </w:tr>
      <w:tr w:rsidR="001B2CC5" w:rsidRPr="00AC5802" w14:paraId="552B7CC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3826C5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12c</w:t>
            </w:r>
          </w:p>
        </w:tc>
        <w:tc>
          <w:tcPr>
            <w:tcW w:w="0" w:type="auto"/>
            <w:vAlign w:val="center"/>
            <w:hideMark/>
          </w:tcPr>
          <w:p w14:paraId="25341282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Explain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handling of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missing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data</w:t>
            </w:r>
          </w:p>
        </w:tc>
        <w:tc>
          <w:tcPr>
            <w:tcW w:w="0" w:type="auto"/>
            <w:vAlign w:val="center"/>
            <w:hideMark/>
          </w:tcPr>
          <w:p w14:paraId="59B6CEE1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Limited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missing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data due to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registry-based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extraction</w:t>
            </w:r>
          </w:p>
        </w:tc>
      </w:tr>
      <w:tr w:rsidR="001B2CC5" w:rsidRPr="00AC5802" w14:paraId="0FBE8E5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5EE5D8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12d</w:t>
            </w:r>
          </w:p>
        </w:tc>
        <w:tc>
          <w:tcPr>
            <w:tcW w:w="0" w:type="auto"/>
            <w:vAlign w:val="center"/>
            <w:hideMark/>
          </w:tcPr>
          <w:p w14:paraId="53A43322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Address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loss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to follow-up</w:t>
            </w:r>
          </w:p>
        </w:tc>
        <w:tc>
          <w:tcPr>
            <w:tcW w:w="0" w:type="auto"/>
            <w:vAlign w:val="center"/>
            <w:hideMark/>
          </w:tcPr>
          <w:p w14:paraId="5D4A8AE0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Not applicable –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registry-based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capture</w:t>
            </w:r>
          </w:p>
        </w:tc>
      </w:tr>
      <w:tr w:rsidR="001B2CC5" w:rsidRPr="00AC5802" w14:paraId="7383582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6766B7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12e</w:t>
            </w:r>
          </w:p>
        </w:tc>
        <w:tc>
          <w:tcPr>
            <w:tcW w:w="0" w:type="auto"/>
            <w:vAlign w:val="center"/>
            <w:hideMark/>
          </w:tcPr>
          <w:p w14:paraId="45DC3C6B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Describe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sensitivity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analyses</w:t>
            </w:r>
          </w:p>
        </w:tc>
        <w:tc>
          <w:tcPr>
            <w:tcW w:w="0" w:type="auto"/>
            <w:vAlign w:val="center"/>
            <w:hideMark/>
          </w:tcPr>
          <w:p w14:paraId="2D06A8B8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Not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performed</w:t>
            </w:r>
            <w:proofErr w:type="spellEnd"/>
          </w:p>
        </w:tc>
      </w:tr>
      <w:tr w:rsidR="001B2CC5" w:rsidRPr="00AC5802" w14:paraId="38DEDCD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D90086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C580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  <w:t>Resul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FF5C501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293BDA3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1B2CC5" w:rsidRPr="00AC5802" w14:paraId="78D48DA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CC3BDD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13a</w:t>
            </w:r>
          </w:p>
        </w:tc>
        <w:tc>
          <w:tcPr>
            <w:tcW w:w="0" w:type="auto"/>
            <w:vAlign w:val="center"/>
            <w:hideMark/>
          </w:tcPr>
          <w:p w14:paraId="2E2179DC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Report participant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numbers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at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each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stage</w:t>
            </w:r>
          </w:p>
        </w:tc>
        <w:tc>
          <w:tcPr>
            <w:tcW w:w="0" w:type="auto"/>
            <w:vAlign w:val="center"/>
            <w:hideMark/>
          </w:tcPr>
          <w:p w14:paraId="554CA7F7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Yes – 426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included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patients</w:t>
            </w:r>
          </w:p>
        </w:tc>
      </w:tr>
      <w:tr w:rsidR="001B2CC5" w:rsidRPr="00AC5802" w14:paraId="16C3C0F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4B91EC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13b</w:t>
            </w:r>
          </w:p>
        </w:tc>
        <w:tc>
          <w:tcPr>
            <w:tcW w:w="0" w:type="auto"/>
            <w:vAlign w:val="center"/>
            <w:hideMark/>
          </w:tcPr>
          <w:p w14:paraId="2729B213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Provide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reasons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for exclusions</w:t>
            </w:r>
          </w:p>
        </w:tc>
        <w:tc>
          <w:tcPr>
            <w:tcW w:w="0" w:type="auto"/>
            <w:vAlign w:val="center"/>
            <w:hideMark/>
          </w:tcPr>
          <w:p w14:paraId="05A1443E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Yes</w:t>
            </w:r>
          </w:p>
        </w:tc>
      </w:tr>
      <w:tr w:rsidR="001B2CC5" w:rsidRPr="00AC5802" w14:paraId="6061C25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CF61CE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13c</w:t>
            </w:r>
          </w:p>
        </w:tc>
        <w:tc>
          <w:tcPr>
            <w:tcW w:w="0" w:type="auto"/>
            <w:vAlign w:val="center"/>
            <w:hideMark/>
          </w:tcPr>
          <w:p w14:paraId="24E80902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Consider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flow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diagra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4AE5E3A" w14:textId="67A99F3F" w:rsidR="001B2CC5" w:rsidRPr="00AC5802" w:rsidRDefault="00AC5802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Yes - Added</w:t>
            </w:r>
          </w:p>
        </w:tc>
      </w:tr>
      <w:tr w:rsidR="001B2CC5" w:rsidRPr="00AC5802" w14:paraId="104780E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6A6E30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14a</w:t>
            </w:r>
          </w:p>
        </w:tc>
        <w:tc>
          <w:tcPr>
            <w:tcW w:w="0" w:type="auto"/>
            <w:vAlign w:val="center"/>
            <w:hideMark/>
          </w:tcPr>
          <w:p w14:paraId="0B11D958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Describe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participant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characteristic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6CBB765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Yes – Table 1</w:t>
            </w:r>
          </w:p>
        </w:tc>
      </w:tr>
      <w:tr w:rsidR="001B2CC5" w:rsidRPr="00AC5802" w14:paraId="5D4DC5D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28BDEA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14b</w:t>
            </w:r>
          </w:p>
        </w:tc>
        <w:tc>
          <w:tcPr>
            <w:tcW w:w="0" w:type="auto"/>
            <w:vAlign w:val="center"/>
            <w:hideMark/>
          </w:tcPr>
          <w:p w14:paraId="100A82FE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Indicate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missing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data</w:t>
            </w:r>
          </w:p>
        </w:tc>
        <w:tc>
          <w:tcPr>
            <w:tcW w:w="0" w:type="auto"/>
            <w:vAlign w:val="center"/>
            <w:hideMark/>
          </w:tcPr>
          <w:p w14:paraId="7E4FFA99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gram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Minimal;</w:t>
            </w:r>
            <w:proofErr w:type="gram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registry-based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dataset</w:t>
            </w:r>
            <w:proofErr w:type="spellEnd"/>
          </w:p>
        </w:tc>
      </w:tr>
      <w:tr w:rsidR="001B2CC5" w:rsidRPr="00AC5802" w14:paraId="637BE5A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AC2938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lastRenderedPageBreak/>
              <w:t>15</w:t>
            </w:r>
          </w:p>
        </w:tc>
        <w:tc>
          <w:tcPr>
            <w:tcW w:w="0" w:type="auto"/>
            <w:vAlign w:val="center"/>
            <w:hideMark/>
          </w:tcPr>
          <w:p w14:paraId="66B607D5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Report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outcome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events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and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summary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measur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05762F3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Yes</w:t>
            </w:r>
          </w:p>
        </w:tc>
      </w:tr>
      <w:tr w:rsidR="001B2CC5" w:rsidRPr="00AC5802" w14:paraId="6F07AF7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274983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16a</w:t>
            </w:r>
          </w:p>
        </w:tc>
        <w:tc>
          <w:tcPr>
            <w:tcW w:w="0" w:type="auto"/>
            <w:vAlign w:val="center"/>
            <w:hideMark/>
          </w:tcPr>
          <w:p w14:paraId="353BDF63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Provide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unadjusted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estimates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and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preci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4F5A6AA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Yes – p-values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reported</w:t>
            </w:r>
            <w:proofErr w:type="spellEnd"/>
          </w:p>
        </w:tc>
      </w:tr>
      <w:tr w:rsidR="001B2CC5" w:rsidRPr="00AC5802" w14:paraId="67B5D8C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E30455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16b</w:t>
            </w:r>
          </w:p>
        </w:tc>
        <w:tc>
          <w:tcPr>
            <w:tcW w:w="0" w:type="auto"/>
            <w:vAlign w:val="center"/>
            <w:hideMark/>
          </w:tcPr>
          <w:p w14:paraId="6429E8D9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Report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category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boundaries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where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relevant</w:t>
            </w:r>
          </w:p>
        </w:tc>
        <w:tc>
          <w:tcPr>
            <w:tcW w:w="0" w:type="auto"/>
            <w:vAlign w:val="center"/>
            <w:hideMark/>
          </w:tcPr>
          <w:p w14:paraId="36D6C0F9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Yes</w:t>
            </w:r>
          </w:p>
        </w:tc>
      </w:tr>
      <w:tr w:rsidR="001B2CC5" w:rsidRPr="00AC5802" w14:paraId="7D984E6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49958B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16c</w:t>
            </w:r>
          </w:p>
        </w:tc>
        <w:tc>
          <w:tcPr>
            <w:tcW w:w="0" w:type="auto"/>
            <w:vAlign w:val="center"/>
            <w:hideMark/>
          </w:tcPr>
          <w:p w14:paraId="0FFAD422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Translate relative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into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absolute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risks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when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relevant</w:t>
            </w:r>
          </w:p>
        </w:tc>
        <w:tc>
          <w:tcPr>
            <w:tcW w:w="0" w:type="auto"/>
            <w:vAlign w:val="center"/>
            <w:hideMark/>
          </w:tcPr>
          <w:p w14:paraId="24A8DFA4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Partially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– relative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reduction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described</w:t>
            </w:r>
            <w:proofErr w:type="spellEnd"/>
          </w:p>
        </w:tc>
      </w:tr>
      <w:tr w:rsidR="001B2CC5" w:rsidRPr="00AC5802" w14:paraId="08A5318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048541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63790586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Report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additional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analyses</w:t>
            </w:r>
          </w:p>
        </w:tc>
        <w:tc>
          <w:tcPr>
            <w:tcW w:w="0" w:type="auto"/>
            <w:vAlign w:val="center"/>
            <w:hideMark/>
          </w:tcPr>
          <w:p w14:paraId="34D5C9A3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Yes – temporal quarter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analysis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and VISUCHIR benchmarking</w:t>
            </w:r>
          </w:p>
        </w:tc>
      </w:tr>
      <w:tr w:rsidR="001B2CC5" w:rsidRPr="00AC5802" w14:paraId="5F37378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69F48A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14:paraId="2FD72C93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CD5C018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1B2CC5" w:rsidRPr="00AC5802" w14:paraId="4BDFF50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592129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4A59FECE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Summarize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key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findings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with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reference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to objectives</w:t>
            </w:r>
          </w:p>
        </w:tc>
        <w:tc>
          <w:tcPr>
            <w:tcW w:w="0" w:type="auto"/>
            <w:vAlign w:val="center"/>
            <w:hideMark/>
          </w:tcPr>
          <w:p w14:paraId="799107AA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Yes</w:t>
            </w:r>
          </w:p>
        </w:tc>
      </w:tr>
      <w:tr w:rsidR="001B2CC5" w:rsidRPr="00AC5802" w14:paraId="5A2423F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C6DE95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0D55F550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Discuss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limitations and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potential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bia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5B0C937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Yes –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retrospective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design,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confounding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,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sample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size</w:t>
            </w:r>
          </w:p>
        </w:tc>
      </w:tr>
      <w:tr w:rsidR="001B2CC5" w:rsidRPr="00AC5802" w14:paraId="6858403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8389AD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4C45835F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Provide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cautious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interpretation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of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finding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1CD9EF7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Yes –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exploratory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and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hypothesis-generating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nature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emphasized</w:t>
            </w:r>
            <w:proofErr w:type="spellEnd"/>
          </w:p>
        </w:tc>
      </w:tr>
      <w:tr w:rsidR="001B2CC5" w:rsidRPr="00AC5802" w14:paraId="148D5B4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A3AF88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4E91C76D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Discuss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generalizabil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99C8454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Yes – single-center expert setting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acknowledged</w:t>
            </w:r>
            <w:proofErr w:type="spellEnd"/>
          </w:p>
        </w:tc>
      </w:tr>
      <w:tr w:rsidR="001B2CC5" w:rsidRPr="00AC5802" w14:paraId="69FE0E5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F3F862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fr-FR"/>
                <w14:ligatures w14:val="none"/>
              </w:rPr>
              <w:t>Other Information</w:t>
            </w:r>
          </w:p>
        </w:tc>
        <w:tc>
          <w:tcPr>
            <w:tcW w:w="0" w:type="auto"/>
            <w:vAlign w:val="center"/>
            <w:hideMark/>
          </w:tcPr>
          <w:p w14:paraId="638C7A8D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F4660D8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1B2CC5" w:rsidRPr="00AC5802" w14:paraId="0C5E0C1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791192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09A3F272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Report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funding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source and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role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of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fund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198C22C" w14:textId="77777777" w:rsidR="001B2CC5" w:rsidRPr="00AC5802" w:rsidRDefault="001B2CC5" w:rsidP="001B2CC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Yes – Funding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statement</w:t>
            </w:r>
            <w:proofErr w:type="spellEnd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C580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  <w:t>included</w:t>
            </w:r>
            <w:proofErr w:type="spellEnd"/>
          </w:p>
        </w:tc>
      </w:tr>
    </w:tbl>
    <w:p w14:paraId="323FB3D9" w14:textId="30D63A5A" w:rsidR="00E32BAA" w:rsidRPr="00AC5802" w:rsidRDefault="00E32BAA" w:rsidP="001B2CC5">
      <w:pPr>
        <w:rPr>
          <w:rFonts w:ascii="Times New Roman" w:hAnsi="Times New Roman" w:cs="Times New Roman"/>
          <w:sz w:val="22"/>
          <w:szCs w:val="22"/>
        </w:rPr>
      </w:pPr>
    </w:p>
    <w:sectPr w:rsidR="00E32BAA" w:rsidRPr="00AC5802" w:rsidSect="008E506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CC5"/>
    <w:rsid w:val="00000533"/>
    <w:rsid w:val="000025FA"/>
    <w:rsid w:val="00002BB3"/>
    <w:rsid w:val="00003CDA"/>
    <w:rsid w:val="0000547B"/>
    <w:rsid w:val="00006EF6"/>
    <w:rsid w:val="00010006"/>
    <w:rsid w:val="00010856"/>
    <w:rsid w:val="00011900"/>
    <w:rsid w:val="00011C5D"/>
    <w:rsid w:val="00011F35"/>
    <w:rsid w:val="00013FEC"/>
    <w:rsid w:val="000169AB"/>
    <w:rsid w:val="00016D3E"/>
    <w:rsid w:val="00017DD0"/>
    <w:rsid w:val="0002391B"/>
    <w:rsid w:val="000257B7"/>
    <w:rsid w:val="00026B60"/>
    <w:rsid w:val="00032696"/>
    <w:rsid w:val="000328C9"/>
    <w:rsid w:val="00035902"/>
    <w:rsid w:val="00042309"/>
    <w:rsid w:val="00042DD7"/>
    <w:rsid w:val="000444C5"/>
    <w:rsid w:val="00044EF2"/>
    <w:rsid w:val="00046011"/>
    <w:rsid w:val="000466EC"/>
    <w:rsid w:val="00046AB1"/>
    <w:rsid w:val="00051212"/>
    <w:rsid w:val="000514D1"/>
    <w:rsid w:val="000516FC"/>
    <w:rsid w:val="00051A6F"/>
    <w:rsid w:val="000553E1"/>
    <w:rsid w:val="00057556"/>
    <w:rsid w:val="00057C6A"/>
    <w:rsid w:val="00057C9F"/>
    <w:rsid w:val="00060776"/>
    <w:rsid w:val="00062C09"/>
    <w:rsid w:val="000649AC"/>
    <w:rsid w:val="00065380"/>
    <w:rsid w:val="00067695"/>
    <w:rsid w:val="00070097"/>
    <w:rsid w:val="00070FF3"/>
    <w:rsid w:val="00071AF7"/>
    <w:rsid w:val="00072670"/>
    <w:rsid w:val="0007361F"/>
    <w:rsid w:val="000739EF"/>
    <w:rsid w:val="00075CCD"/>
    <w:rsid w:val="00075D28"/>
    <w:rsid w:val="0007646E"/>
    <w:rsid w:val="000806CE"/>
    <w:rsid w:val="0008095C"/>
    <w:rsid w:val="00081AD0"/>
    <w:rsid w:val="00081B9B"/>
    <w:rsid w:val="00083630"/>
    <w:rsid w:val="000848DF"/>
    <w:rsid w:val="00093036"/>
    <w:rsid w:val="0009310B"/>
    <w:rsid w:val="00093A87"/>
    <w:rsid w:val="00093FEB"/>
    <w:rsid w:val="00094450"/>
    <w:rsid w:val="0009483E"/>
    <w:rsid w:val="00094BF3"/>
    <w:rsid w:val="00095A90"/>
    <w:rsid w:val="000965B8"/>
    <w:rsid w:val="00097975"/>
    <w:rsid w:val="000A0155"/>
    <w:rsid w:val="000A32EB"/>
    <w:rsid w:val="000A37EA"/>
    <w:rsid w:val="000A63CE"/>
    <w:rsid w:val="000A673F"/>
    <w:rsid w:val="000A67F2"/>
    <w:rsid w:val="000A7210"/>
    <w:rsid w:val="000B3FBB"/>
    <w:rsid w:val="000B4F75"/>
    <w:rsid w:val="000B5A9F"/>
    <w:rsid w:val="000B6E99"/>
    <w:rsid w:val="000C169A"/>
    <w:rsid w:val="000C31D9"/>
    <w:rsid w:val="000C36D0"/>
    <w:rsid w:val="000C41CD"/>
    <w:rsid w:val="000C4EB4"/>
    <w:rsid w:val="000C5447"/>
    <w:rsid w:val="000C56C9"/>
    <w:rsid w:val="000C5A5F"/>
    <w:rsid w:val="000C7219"/>
    <w:rsid w:val="000C7EED"/>
    <w:rsid w:val="000D0C6D"/>
    <w:rsid w:val="000D227A"/>
    <w:rsid w:val="000E1447"/>
    <w:rsid w:val="000E259D"/>
    <w:rsid w:val="000E3C97"/>
    <w:rsid w:val="000E5024"/>
    <w:rsid w:val="000E65CC"/>
    <w:rsid w:val="000F10F1"/>
    <w:rsid w:val="000F38AE"/>
    <w:rsid w:val="000F7E59"/>
    <w:rsid w:val="000F7FE3"/>
    <w:rsid w:val="00106336"/>
    <w:rsid w:val="00106619"/>
    <w:rsid w:val="001079A5"/>
    <w:rsid w:val="0011056B"/>
    <w:rsid w:val="00111310"/>
    <w:rsid w:val="00114292"/>
    <w:rsid w:val="00115DEC"/>
    <w:rsid w:val="00121CA2"/>
    <w:rsid w:val="00121EFD"/>
    <w:rsid w:val="00122E33"/>
    <w:rsid w:val="001232A5"/>
    <w:rsid w:val="0012389D"/>
    <w:rsid w:val="001248D5"/>
    <w:rsid w:val="00125328"/>
    <w:rsid w:val="00127E7E"/>
    <w:rsid w:val="001310D6"/>
    <w:rsid w:val="00133275"/>
    <w:rsid w:val="001343F6"/>
    <w:rsid w:val="001349E4"/>
    <w:rsid w:val="00134D68"/>
    <w:rsid w:val="00140704"/>
    <w:rsid w:val="00140D6B"/>
    <w:rsid w:val="00141FA1"/>
    <w:rsid w:val="00143778"/>
    <w:rsid w:val="00144EFD"/>
    <w:rsid w:val="00146B35"/>
    <w:rsid w:val="001529AD"/>
    <w:rsid w:val="001537DE"/>
    <w:rsid w:val="00154888"/>
    <w:rsid w:val="00155F2A"/>
    <w:rsid w:val="00156254"/>
    <w:rsid w:val="001573A4"/>
    <w:rsid w:val="00160012"/>
    <w:rsid w:val="00161117"/>
    <w:rsid w:val="00162047"/>
    <w:rsid w:val="00162AAE"/>
    <w:rsid w:val="00164C7D"/>
    <w:rsid w:val="00165CFC"/>
    <w:rsid w:val="00166DAE"/>
    <w:rsid w:val="00167084"/>
    <w:rsid w:val="001714B3"/>
    <w:rsid w:val="001717D4"/>
    <w:rsid w:val="00171809"/>
    <w:rsid w:val="00173CA8"/>
    <w:rsid w:val="001755BB"/>
    <w:rsid w:val="001767A1"/>
    <w:rsid w:val="00182834"/>
    <w:rsid w:val="0018706E"/>
    <w:rsid w:val="001936AC"/>
    <w:rsid w:val="0019423B"/>
    <w:rsid w:val="0019435C"/>
    <w:rsid w:val="00194AED"/>
    <w:rsid w:val="00194CD0"/>
    <w:rsid w:val="001956C6"/>
    <w:rsid w:val="001A0550"/>
    <w:rsid w:val="001A0A17"/>
    <w:rsid w:val="001A1372"/>
    <w:rsid w:val="001A3635"/>
    <w:rsid w:val="001A3C38"/>
    <w:rsid w:val="001A4A95"/>
    <w:rsid w:val="001A545E"/>
    <w:rsid w:val="001A7B4C"/>
    <w:rsid w:val="001B2125"/>
    <w:rsid w:val="001B2456"/>
    <w:rsid w:val="001B2458"/>
    <w:rsid w:val="001B2841"/>
    <w:rsid w:val="001B2CC5"/>
    <w:rsid w:val="001B49DA"/>
    <w:rsid w:val="001B55A9"/>
    <w:rsid w:val="001B7332"/>
    <w:rsid w:val="001B7B6A"/>
    <w:rsid w:val="001C1E98"/>
    <w:rsid w:val="001C68A2"/>
    <w:rsid w:val="001C7107"/>
    <w:rsid w:val="001D0697"/>
    <w:rsid w:val="001D2464"/>
    <w:rsid w:val="001D356B"/>
    <w:rsid w:val="001D47D2"/>
    <w:rsid w:val="001D6278"/>
    <w:rsid w:val="001E0B92"/>
    <w:rsid w:val="001E3231"/>
    <w:rsid w:val="001E328F"/>
    <w:rsid w:val="001E77C0"/>
    <w:rsid w:val="001E7A01"/>
    <w:rsid w:val="001F1290"/>
    <w:rsid w:val="001F1C04"/>
    <w:rsid w:val="001F1D2B"/>
    <w:rsid w:val="001F211C"/>
    <w:rsid w:val="001F3DB6"/>
    <w:rsid w:val="001F5D89"/>
    <w:rsid w:val="00200056"/>
    <w:rsid w:val="00202CA7"/>
    <w:rsid w:val="00203479"/>
    <w:rsid w:val="00206A08"/>
    <w:rsid w:val="0020784C"/>
    <w:rsid w:val="00210F2B"/>
    <w:rsid w:val="002116C5"/>
    <w:rsid w:val="0021171C"/>
    <w:rsid w:val="0021253B"/>
    <w:rsid w:val="002128F9"/>
    <w:rsid w:val="0021394C"/>
    <w:rsid w:val="00214499"/>
    <w:rsid w:val="0022027D"/>
    <w:rsid w:val="00221BC4"/>
    <w:rsid w:val="00223F11"/>
    <w:rsid w:val="0023145A"/>
    <w:rsid w:val="00234075"/>
    <w:rsid w:val="002356FD"/>
    <w:rsid w:val="00236FF5"/>
    <w:rsid w:val="00237520"/>
    <w:rsid w:val="00241370"/>
    <w:rsid w:val="00241D82"/>
    <w:rsid w:val="002424D3"/>
    <w:rsid w:val="00243562"/>
    <w:rsid w:val="0024626C"/>
    <w:rsid w:val="0025159C"/>
    <w:rsid w:val="002524B3"/>
    <w:rsid w:val="002529DA"/>
    <w:rsid w:val="00253690"/>
    <w:rsid w:val="002548A3"/>
    <w:rsid w:val="00257A29"/>
    <w:rsid w:val="00257B50"/>
    <w:rsid w:val="00260ACF"/>
    <w:rsid w:val="00263DE3"/>
    <w:rsid w:val="0026563A"/>
    <w:rsid w:val="002665BA"/>
    <w:rsid w:val="00266935"/>
    <w:rsid w:val="0027015C"/>
    <w:rsid w:val="00273CB6"/>
    <w:rsid w:val="00273F9C"/>
    <w:rsid w:val="0027560F"/>
    <w:rsid w:val="00276755"/>
    <w:rsid w:val="002779E2"/>
    <w:rsid w:val="002814A4"/>
    <w:rsid w:val="00281B40"/>
    <w:rsid w:val="00282F15"/>
    <w:rsid w:val="00283DF3"/>
    <w:rsid w:val="00284702"/>
    <w:rsid w:val="00284D88"/>
    <w:rsid w:val="002863E8"/>
    <w:rsid w:val="0028655D"/>
    <w:rsid w:val="00286FC7"/>
    <w:rsid w:val="00290ADB"/>
    <w:rsid w:val="00295203"/>
    <w:rsid w:val="002967DE"/>
    <w:rsid w:val="00296937"/>
    <w:rsid w:val="002974E7"/>
    <w:rsid w:val="002A43A0"/>
    <w:rsid w:val="002A46EB"/>
    <w:rsid w:val="002B0A21"/>
    <w:rsid w:val="002B0FE2"/>
    <w:rsid w:val="002B14B1"/>
    <w:rsid w:val="002B18D0"/>
    <w:rsid w:val="002B42DA"/>
    <w:rsid w:val="002B55E9"/>
    <w:rsid w:val="002C0566"/>
    <w:rsid w:val="002C14CA"/>
    <w:rsid w:val="002C177D"/>
    <w:rsid w:val="002C2488"/>
    <w:rsid w:val="002C3DC1"/>
    <w:rsid w:val="002C54F6"/>
    <w:rsid w:val="002C5915"/>
    <w:rsid w:val="002C5E9B"/>
    <w:rsid w:val="002C6246"/>
    <w:rsid w:val="002C67F2"/>
    <w:rsid w:val="002C6E6B"/>
    <w:rsid w:val="002D3679"/>
    <w:rsid w:val="002D4CDA"/>
    <w:rsid w:val="002D5A70"/>
    <w:rsid w:val="002D6150"/>
    <w:rsid w:val="002D72E8"/>
    <w:rsid w:val="002E1AD3"/>
    <w:rsid w:val="002E1BEC"/>
    <w:rsid w:val="002E4335"/>
    <w:rsid w:val="002E48F2"/>
    <w:rsid w:val="002E49C0"/>
    <w:rsid w:val="002E55F9"/>
    <w:rsid w:val="002F0267"/>
    <w:rsid w:val="002F434A"/>
    <w:rsid w:val="002F6FE2"/>
    <w:rsid w:val="002F7EE1"/>
    <w:rsid w:val="0030045D"/>
    <w:rsid w:val="00300B19"/>
    <w:rsid w:val="00302868"/>
    <w:rsid w:val="003045D6"/>
    <w:rsid w:val="0030466D"/>
    <w:rsid w:val="003046AC"/>
    <w:rsid w:val="003058C8"/>
    <w:rsid w:val="00306707"/>
    <w:rsid w:val="00306C39"/>
    <w:rsid w:val="003111BC"/>
    <w:rsid w:val="003119B7"/>
    <w:rsid w:val="0032014F"/>
    <w:rsid w:val="003232AF"/>
    <w:rsid w:val="003233A1"/>
    <w:rsid w:val="00323AD7"/>
    <w:rsid w:val="00324817"/>
    <w:rsid w:val="003262D4"/>
    <w:rsid w:val="003266A9"/>
    <w:rsid w:val="00327578"/>
    <w:rsid w:val="0032790C"/>
    <w:rsid w:val="00331F6A"/>
    <w:rsid w:val="00337D4C"/>
    <w:rsid w:val="00340757"/>
    <w:rsid w:val="00341606"/>
    <w:rsid w:val="0034252C"/>
    <w:rsid w:val="00342C69"/>
    <w:rsid w:val="003432E5"/>
    <w:rsid w:val="003472F5"/>
    <w:rsid w:val="003473F2"/>
    <w:rsid w:val="003503D3"/>
    <w:rsid w:val="0035133D"/>
    <w:rsid w:val="00351F87"/>
    <w:rsid w:val="003560C2"/>
    <w:rsid w:val="00357A9E"/>
    <w:rsid w:val="003613EC"/>
    <w:rsid w:val="00361CDC"/>
    <w:rsid w:val="00362458"/>
    <w:rsid w:val="003627DF"/>
    <w:rsid w:val="00362889"/>
    <w:rsid w:val="00362AB4"/>
    <w:rsid w:val="00364F8A"/>
    <w:rsid w:val="00372FE7"/>
    <w:rsid w:val="0037562E"/>
    <w:rsid w:val="003776A1"/>
    <w:rsid w:val="00380D45"/>
    <w:rsid w:val="003815C1"/>
    <w:rsid w:val="0038499D"/>
    <w:rsid w:val="00385592"/>
    <w:rsid w:val="00385AD0"/>
    <w:rsid w:val="003871EA"/>
    <w:rsid w:val="0039060C"/>
    <w:rsid w:val="0039146D"/>
    <w:rsid w:val="003A0C02"/>
    <w:rsid w:val="003A0D13"/>
    <w:rsid w:val="003A1072"/>
    <w:rsid w:val="003A142A"/>
    <w:rsid w:val="003A28E5"/>
    <w:rsid w:val="003A3161"/>
    <w:rsid w:val="003A68FC"/>
    <w:rsid w:val="003A75A9"/>
    <w:rsid w:val="003A7C33"/>
    <w:rsid w:val="003B2C8B"/>
    <w:rsid w:val="003B5D40"/>
    <w:rsid w:val="003B61FE"/>
    <w:rsid w:val="003B6487"/>
    <w:rsid w:val="003B752C"/>
    <w:rsid w:val="003C279E"/>
    <w:rsid w:val="003C29FF"/>
    <w:rsid w:val="003C2C2F"/>
    <w:rsid w:val="003C2D92"/>
    <w:rsid w:val="003C3288"/>
    <w:rsid w:val="003C3D34"/>
    <w:rsid w:val="003C3D44"/>
    <w:rsid w:val="003C4C70"/>
    <w:rsid w:val="003C4F1E"/>
    <w:rsid w:val="003C59D6"/>
    <w:rsid w:val="003C5D60"/>
    <w:rsid w:val="003D11C6"/>
    <w:rsid w:val="003D42A1"/>
    <w:rsid w:val="003D4355"/>
    <w:rsid w:val="003D49E5"/>
    <w:rsid w:val="003D66A8"/>
    <w:rsid w:val="003D6FB6"/>
    <w:rsid w:val="003D75F8"/>
    <w:rsid w:val="003D7E67"/>
    <w:rsid w:val="003D7FB5"/>
    <w:rsid w:val="003E3C39"/>
    <w:rsid w:val="003E3CB8"/>
    <w:rsid w:val="003E4252"/>
    <w:rsid w:val="003E4751"/>
    <w:rsid w:val="003E65CE"/>
    <w:rsid w:val="003E6F44"/>
    <w:rsid w:val="003E7470"/>
    <w:rsid w:val="003F1304"/>
    <w:rsid w:val="003F3CEF"/>
    <w:rsid w:val="003F47E3"/>
    <w:rsid w:val="003F591F"/>
    <w:rsid w:val="0040008C"/>
    <w:rsid w:val="004011E1"/>
    <w:rsid w:val="00403854"/>
    <w:rsid w:val="004052AE"/>
    <w:rsid w:val="004052F9"/>
    <w:rsid w:val="00407D0D"/>
    <w:rsid w:val="00412CD5"/>
    <w:rsid w:val="00414A33"/>
    <w:rsid w:val="00414F28"/>
    <w:rsid w:val="00415FF1"/>
    <w:rsid w:val="00417FE7"/>
    <w:rsid w:val="004201EC"/>
    <w:rsid w:val="004229E6"/>
    <w:rsid w:val="00423B6A"/>
    <w:rsid w:val="00423FD6"/>
    <w:rsid w:val="0042476E"/>
    <w:rsid w:val="00425C77"/>
    <w:rsid w:val="00426252"/>
    <w:rsid w:val="00431398"/>
    <w:rsid w:val="004318A7"/>
    <w:rsid w:val="004318E2"/>
    <w:rsid w:val="00433962"/>
    <w:rsid w:val="00433B3F"/>
    <w:rsid w:val="00433EEE"/>
    <w:rsid w:val="004344AD"/>
    <w:rsid w:val="00434C19"/>
    <w:rsid w:val="00434C9E"/>
    <w:rsid w:val="00435B7A"/>
    <w:rsid w:val="00440099"/>
    <w:rsid w:val="00440D95"/>
    <w:rsid w:val="00441734"/>
    <w:rsid w:val="0044253E"/>
    <w:rsid w:val="004430A2"/>
    <w:rsid w:val="00446780"/>
    <w:rsid w:val="00450ABA"/>
    <w:rsid w:val="00451AA5"/>
    <w:rsid w:val="00451BFD"/>
    <w:rsid w:val="00451DE1"/>
    <w:rsid w:val="00452A61"/>
    <w:rsid w:val="00454071"/>
    <w:rsid w:val="00455691"/>
    <w:rsid w:val="00456083"/>
    <w:rsid w:val="00457D93"/>
    <w:rsid w:val="00462330"/>
    <w:rsid w:val="0046418B"/>
    <w:rsid w:val="0046622A"/>
    <w:rsid w:val="00466834"/>
    <w:rsid w:val="004700CF"/>
    <w:rsid w:val="004711AC"/>
    <w:rsid w:val="00471678"/>
    <w:rsid w:val="00471F5E"/>
    <w:rsid w:val="00474B68"/>
    <w:rsid w:val="00474F42"/>
    <w:rsid w:val="004777CC"/>
    <w:rsid w:val="00477E7D"/>
    <w:rsid w:val="00477F56"/>
    <w:rsid w:val="00480143"/>
    <w:rsid w:val="004801CE"/>
    <w:rsid w:val="00481B4B"/>
    <w:rsid w:val="00485224"/>
    <w:rsid w:val="004864E2"/>
    <w:rsid w:val="00486E62"/>
    <w:rsid w:val="0048710E"/>
    <w:rsid w:val="004877F8"/>
    <w:rsid w:val="00487E03"/>
    <w:rsid w:val="00490AB7"/>
    <w:rsid w:val="00491347"/>
    <w:rsid w:val="0049371E"/>
    <w:rsid w:val="00493E0E"/>
    <w:rsid w:val="0049477B"/>
    <w:rsid w:val="0049520E"/>
    <w:rsid w:val="0049759E"/>
    <w:rsid w:val="004A0763"/>
    <w:rsid w:val="004B164B"/>
    <w:rsid w:val="004B32CE"/>
    <w:rsid w:val="004B5379"/>
    <w:rsid w:val="004B55F2"/>
    <w:rsid w:val="004B65CD"/>
    <w:rsid w:val="004C106D"/>
    <w:rsid w:val="004C1950"/>
    <w:rsid w:val="004C1E1B"/>
    <w:rsid w:val="004C4E13"/>
    <w:rsid w:val="004C7156"/>
    <w:rsid w:val="004D0A2E"/>
    <w:rsid w:val="004D594F"/>
    <w:rsid w:val="004D6D24"/>
    <w:rsid w:val="004D7398"/>
    <w:rsid w:val="004E10A1"/>
    <w:rsid w:val="004E1B80"/>
    <w:rsid w:val="004E1E02"/>
    <w:rsid w:val="004E23BC"/>
    <w:rsid w:val="004E3B22"/>
    <w:rsid w:val="004E478C"/>
    <w:rsid w:val="004E497A"/>
    <w:rsid w:val="004E5CEA"/>
    <w:rsid w:val="004E5E9B"/>
    <w:rsid w:val="004F025F"/>
    <w:rsid w:val="004F2AD8"/>
    <w:rsid w:val="004F4356"/>
    <w:rsid w:val="004F4F4D"/>
    <w:rsid w:val="004F6D2F"/>
    <w:rsid w:val="004F7417"/>
    <w:rsid w:val="005009F5"/>
    <w:rsid w:val="005009FC"/>
    <w:rsid w:val="0050106E"/>
    <w:rsid w:val="005038A5"/>
    <w:rsid w:val="00504BA4"/>
    <w:rsid w:val="00504D22"/>
    <w:rsid w:val="00506001"/>
    <w:rsid w:val="005067C3"/>
    <w:rsid w:val="00507431"/>
    <w:rsid w:val="00507F9C"/>
    <w:rsid w:val="00511727"/>
    <w:rsid w:val="00511BC8"/>
    <w:rsid w:val="00513789"/>
    <w:rsid w:val="005177FF"/>
    <w:rsid w:val="00517F30"/>
    <w:rsid w:val="00520853"/>
    <w:rsid w:val="00522997"/>
    <w:rsid w:val="00522BBA"/>
    <w:rsid w:val="00526EA4"/>
    <w:rsid w:val="00527B87"/>
    <w:rsid w:val="00531A20"/>
    <w:rsid w:val="005320D5"/>
    <w:rsid w:val="00534AC2"/>
    <w:rsid w:val="00535A21"/>
    <w:rsid w:val="00536CCE"/>
    <w:rsid w:val="005374EF"/>
    <w:rsid w:val="005402A2"/>
    <w:rsid w:val="00540A4A"/>
    <w:rsid w:val="00541140"/>
    <w:rsid w:val="005423F9"/>
    <w:rsid w:val="00547094"/>
    <w:rsid w:val="00547E0F"/>
    <w:rsid w:val="0055340D"/>
    <w:rsid w:val="0055567B"/>
    <w:rsid w:val="00556CA3"/>
    <w:rsid w:val="0055713B"/>
    <w:rsid w:val="00560E8B"/>
    <w:rsid w:val="005624B2"/>
    <w:rsid w:val="00562E28"/>
    <w:rsid w:val="005631A6"/>
    <w:rsid w:val="005633D9"/>
    <w:rsid w:val="00563EA6"/>
    <w:rsid w:val="00565116"/>
    <w:rsid w:val="0056649F"/>
    <w:rsid w:val="00570073"/>
    <w:rsid w:val="00570773"/>
    <w:rsid w:val="00571A49"/>
    <w:rsid w:val="00571F36"/>
    <w:rsid w:val="00574505"/>
    <w:rsid w:val="005750C4"/>
    <w:rsid w:val="005763A8"/>
    <w:rsid w:val="00580555"/>
    <w:rsid w:val="005815B9"/>
    <w:rsid w:val="00581C1C"/>
    <w:rsid w:val="005875B1"/>
    <w:rsid w:val="00590417"/>
    <w:rsid w:val="00591657"/>
    <w:rsid w:val="005916D2"/>
    <w:rsid w:val="00595835"/>
    <w:rsid w:val="00596CEC"/>
    <w:rsid w:val="00597DFB"/>
    <w:rsid w:val="005A09AE"/>
    <w:rsid w:val="005A1005"/>
    <w:rsid w:val="005A47CD"/>
    <w:rsid w:val="005A5AC5"/>
    <w:rsid w:val="005A5C26"/>
    <w:rsid w:val="005A60F8"/>
    <w:rsid w:val="005B0536"/>
    <w:rsid w:val="005B0BB5"/>
    <w:rsid w:val="005B45BE"/>
    <w:rsid w:val="005B4B32"/>
    <w:rsid w:val="005B5CCB"/>
    <w:rsid w:val="005B6163"/>
    <w:rsid w:val="005B63B5"/>
    <w:rsid w:val="005B652F"/>
    <w:rsid w:val="005B7424"/>
    <w:rsid w:val="005C0B0F"/>
    <w:rsid w:val="005C0C99"/>
    <w:rsid w:val="005C5776"/>
    <w:rsid w:val="005C6914"/>
    <w:rsid w:val="005C6E49"/>
    <w:rsid w:val="005C7605"/>
    <w:rsid w:val="005C78C9"/>
    <w:rsid w:val="005D0688"/>
    <w:rsid w:val="005D07F2"/>
    <w:rsid w:val="005D08D3"/>
    <w:rsid w:val="005D0A7A"/>
    <w:rsid w:val="005D49E0"/>
    <w:rsid w:val="005D5D9D"/>
    <w:rsid w:val="005E1FC2"/>
    <w:rsid w:val="005E20E8"/>
    <w:rsid w:val="005E42D6"/>
    <w:rsid w:val="005E541E"/>
    <w:rsid w:val="005E64CC"/>
    <w:rsid w:val="005F1612"/>
    <w:rsid w:val="00601AEB"/>
    <w:rsid w:val="006033C3"/>
    <w:rsid w:val="0060590C"/>
    <w:rsid w:val="00606CF5"/>
    <w:rsid w:val="00606FB6"/>
    <w:rsid w:val="00607909"/>
    <w:rsid w:val="006102A8"/>
    <w:rsid w:val="00610336"/>
    <w:rsid w:val="00610489"/>
    <w:rsid w:val="006117EE"/>
    <w:rsid w:val="0061185B"/>
    <w:rsid w:val="00611E34"/>
    <w:rsid w:val="006124A2"/>
    <w:rsid w:val="006179EA"/>
    <w:rsid w:val="0062002E"/>
    <w:rsid w:val="0062107C"/>
    <w:rsid w:val="006225E6"/>
    <w:rsid w:val="00623436"/>
    <w:rsid w:val="0062346F"/>
    <w:rsid w:val="00623A4E"/>
    <w:rsid w:val="00627B98"/>
    <w:rsid w:val="00631927"/>
    <w:rsid w:val="00641475"/>
    <w:rsid w:val="006414F3"/>
    <w:rsid w:val="006416B0"/>
    <w:rsid w:val="00642A72"/>
    <w:rsid w:val="006437F7"/>
    <w:rsid w:val="00643A50"/>
    <w:rsid w:val="00644702"/>
    <w:rsid w:val="00644F99"/>
    <w:rsid w:val="006500F3"/>
    <w:rsid w:val="00650FCC"/>
    <w:rsid w:val="006513AC"/>
    <w:rsid w:val="00652F64"/>
    <w:rsid w:val="00656897"/>
    <w:rsid w:val="00657BEE"/>
    <w:rsid w:val="00660A0A"/>
    <w:rsid w:val="00661E61"/>
    <w:rsid w:val="00665586"/>
    <w:rsid w:val="00671022"/>
    <w:rsid w:val="00674121"/>
    <w:rsid w:val="00674817"/>
    <w:rsid w:val="00674D32"/>
    <w:rsid w:val="006751AB"/>
    <w:rsid w:val="00675266"/>
    <w:rsid w:val="00676300"/>
    <w:rsid w:val="006768A2"/>
    <w:rsid w:val="00677712"/>
    <w:rsid w:val="00680598"/>
    <w:rsid w:val="00681299"/>
    <w:rsid w:val="00681A60"/>
    <w:rsid w:val="00681CC2"/>
    <w:rsid w:val="00684E2E"/>
    <w:rsid w:val="00685214"/>
    <w:rsid w:val="00685971"/>
    <w:rsid w:val="006877D4"/>
    <w:rsid w:val="006905C0"/>
    <w:rsid w:val="0069140E"/>
    <w:rsid w:val="00691698"/>
    <w:rsid w:val="00692EF2"/>
    <w:rsid w:val="006947F3"/>
    <w:rsid w:val="006953C8"/>
    <w:rsid w:val="006956E4"/>
    <w:rsid w:val="00695D80"/>
    <w:rsid w:val="00695E52"/>
    <w:rsid w:val="00697306"/>
    <w:rsid w:val="006A124B"/>
    <w:rsid w:val="006A16A3"/>
    <w:rsid w:val="006A520C"/>
    <w:rsid w:val="006A6AA6"/>
    <w:rsid w:val="006B164A"/>
    <w:rsid w:val="006B3064"/>
    <w:rsid w:val="006B4028"/>
    <w:rsid w:val="006B583A"/>
    <w:rsid w:val="006B5AFE"/>
    <w:rsid w:val="006B6266"/>
    <w:rsid w:val="006B660C"/>
    <w:rsid w:val="006B708C"/>
    <w:rsid w:val="006B75A7"/>
    <w:rsid w:val="006B7F21"/>
    <w:rsid w:val="006C2E4F"/>
    <w:rsid w:val="006C5005"/>
    <w:rsid w:val="006C6756"/>
    <w:rsid w:val="006D0898"/>
    <w:rsid w:val="006D1018"/>
    <w:rsid w:val="006D25A3"/>
    <w:rsid w:val="006D2D71"/>
    <w:rsid w:val="006D37AF"/>
    <w:rsid w:val="006D5DCC"/>
    <w:rsid w:val="006E0C8F"/>
    <w:rsid w:val="006E119C"/>
    <w:rsid w:val="006E1DF9"/>
    <w:rsid w:val="006E2C8A"/>
    <w:rsid w:val="006E4C29"/>
    <w:rsid w:val="006E5A8A"/>
    <w:rsid w:val="006F044B"/>
    <w:rsid w:val="006F0CB6"/>
    <w:rsid w:val="006F155C"/>
    <w:rsid w:val="006F4372"/>
    <w:rsid w:val="006F600A"/>
    <w:rsid w:val="00700224"/>
    <w:rsid w:val="00700B45"/>
    <w:rsid w:val="00701C87"/>
    <w:rsid w:val="00704B4A"/>
    <w:rsid w:val="007057DA"/>
    <w:rsid w:val="00705B37"/>
    <w:rsid w:val="00706DF4"/>
    <w:rsid w:val="0071094E"/>
    <w:rsid w:val="00711C2F"/>
    <w:rsid w:val="00711C70"/>
    <w:rsid w:val="00713DF7"/>
    <w:rsid w:val="00714AF1"/>
    <w:rsid w:val="00714FC8"/>
    <w:rsid w:val="0071645D"/>
    <w:rsid w:val="00716F52"/>
    <w:rsid w:val="00717A2D"/>
    <w:rsid w:val="00722DBF"/>
    <w:rsid w:val="00724A11"/>
    <w:rsid w:val="00724A44"/>
    <w:rsid w:val="007253F3"/>
    <w:rsid w:val="00726B70"/>
    <w:rsid w:val="007326AC"/>
    <w:rsid w:val="007328B6"/>
    <w:rsid w:val="007348EA"/>
    <w:rsid w:val="0074262F"/>
    <w:rsid w:val="00745AD8"/>
    <w:rsid w:val="00746E66"/>
    <w:rsid w:val="007474B0"/>
    <w:rsid w:val="007502EC"/>
    <w:rsid w:val="00750485"/>
    <w:rsid w:val="007506C6"/>
    <w:rsid w:val="007507A6"/>
    <w:rsid w:val="00750BE5"/>
    <w:rsid w:val="00750EBA"/>
    <w:rsid w:val="007534C8"/>
    <w:rsid w:val="00755FDD"/>
    <w:rsid w:val="007608D9"/>
    <w:rsid w:val="00763B6B"/>
    <w:rsid w:val="00763EA3"/>
    <w:rsid w:val="00764164"/>
    <w:rsid w:val="00764B46"/>
    <w:rsid w:val="00764DB0"/>
    <w:rsid w:val="0076524F"/>
    <w:rsid w:val="00770574"/>
    <w:rsid w:val="00771A60"/>
    <w:rsid w:val="00771A95"/>
    <w:rsid w:val="007733A3"/>
    <w:rsid w:val="0077441A"/>
    <w:rsid w:val="007756ED"/>
    <w:rsid w:val="00776B6C"/>
    <w:rsid w:val="00777D26"/>
    <w:rsid w:val="00783B0A"/>
    <w:rsid w:val="0078725B"/>
    <w:rsid w:val="00790296"/>
    <w:rsid w:val="007902B1"/>
    <w:rsid w:val="00791089"/>
    <w:rsid w:val="00791A68"/>
    <w:rsid w:val="00793282"/>
    <w:rsid w:val="00795266"/>
    <w:rsid w:val="00795CFE"/>
    <w:rsid w:val="00795E29"/>
    <w:rsid w:val="00796426"/>
    <w:rsid w:val="00796452"/>
    <w:rsid w:val="00796A8F"/>
    <w:rsid w:val="007A03B9"/>
    <w:rsid w:val="007A1FD8"/>
    <w:rsid w:val="007A30C8"/>
    <w:rsid w:val="007A509B"/>
    <w:rsid w:val="007A5EB2"/>
    <w:rsid w:val="007A664C"/>
    <w:rsid w:val="007A66AA"/>
    <w:rsid w:val="007A7FC5"/>
    <w:rsid w:val="007B17B8"/>
    <w:rsid w:val="007B6208"/>
    <w:rsid w:val="007B7486"/>
    <w:rsid w:val="007C0059"/>
    <w:rsid w:val="007C2CF9"/>
    <w:rsid w:val="007C47A2"/>
    <w:rsid w:val="007C6D99"/>
    <w:rsid w:val="007C780A"/>
    <w:rsid w:val="007D0E08"/>
    <w:rsid w:val="007D11C4"/>
    <w:rsid w:val="007D1CDC"/>
    <w:rsid w:val="007D297A"/>
    <w:rsid w:val="007D390A"/>
    <w:rsid w:val="007D393D"/>
    <w:rsid w:val="007D3AC2"/>
    <w:rsid w:val="007E1322"/>
    <w:rsid w:val="007E3216"/>
    <w:rsid w:val="007E517C"/>
    <w:rsid w:val="007E70F7"/>
    <w:rsid w:val="007E7AA9"/>
    <w:rsid w:val="007F0B5D"/>
    <w:rsid w:val="007F2B4E"/>
    <w:rsid w:val="007F3489"/>
    <w:rsid w:val="007F3DD7"/>
    <w:rsid w:val="007F604D"/>
    <w:rsid w:val="007F65C2"/>
    <w:rsid w:val="007F76DD"/>
    <w:rsid w:val="00800BF8"/>
    <w:rsid w:val="00801033"/>
    <w:rsid w:val="0080262B"/>
    <w:rsid w:val="00802F26"/>
    <w:rsid w:val="00803039"/>
    <w:rsid w:val="008038C0"/>
    <w:rsid w:val="00805481"/>
    <w:rsid w:val="008063EA"/>
    <w:rsid w:val="00806D97"/>
    <w:rsid w:val="00806FAE"/>
    <w:rsid w:val="008074EC"/>
    <w:rsid w:val="00810E95"/>
    <w:rsid w:val="00812219"/>
    <w:rsid w:val="00813DB6"/>
    <w:rsid w:val="008144E9"/>
    <w:rsid w:val="00814DCE"/>
    <w:rsid w:val="008168D3"/>
    <w:rsid w:val="00816F01"/>
    <w:rsid w:val="008231F7"/>
    <w:rsid w:val="00823C95"/>
    <w:rsid w:val="00824F5F"/>
    <w:rsid w:val="008260D3"/>
    <w:rsid w:val="0082736D"/>
    <w:rsid w:val="00830D17"/>
    <w:rsid w:val="008319CD"/>
    <w:rsid w:val="008358EB"/>
    <w:rsid w:val="00835CA7"/>
    <w:rsid w:val="00836331"/>
    <w:rsid w:val="008405D1"/>
    <w:rsid w:val="00841364"/>
    <w:rsid w:val="00842B11"/>
    <w:rsid w:val="00845490"/>
    <w:rsid w:val="008457DE"/>
    <w:rsid w:val="008458BD"/>
    <w:rsid w:val="00847FE7"/>
    <w:rsid w:val="008502A3"/>
    <w:rsid w:val="008525E8"/>
    <w:rsid w:val="00855782"/>
    <w:rsid w:val="00856C9D"/>
    <w:rsid w:val="00857F9B"/>
    <w:rsid w:val="00861691"/>
    <w:rsid w:val="00863C7C"/>
    <w:rsid w:val="008658FB"/>
    <w:rsid w:val="00866FD0"/>
    <w:rsid w:val="008727AA"/>
    <w:rsid w:val="00872F2F"/>
    <w:rsid w:val="00873560"/>
    <w:rsid w:val="00875971"/>
    <w:rsid w:val="00876C93"/>
    <w:rsid w:val="008771A6"/>
    <w:rsid w:val="008772E4"/>
    <w:rsid w:val="00877619"/>
    <w:rsid w:val="00883E58"/>
    <w:rsid w:val="00884D89"/>
    <w:rsid w:val="0088777C"/>
    <w:rsid w:val="00891BF7"/>
    <w:rsid w:val="008940E3"/>
    <w:rsid w:val="008953DE"/>
    <w:rsid w:val="00895A0F"/>
    <w:rsid w:val="00896595"/>
    <w:rsid w:val="008A0183"/>
    <w:rsid w:val="008A04D7"/>
    <w:rsid w:val="008A2241"/>
    <w:rsid w:val="008A2EA2"/>
    <w:rsid w:val="008A2F15"/>
    <w:rsid w:val="008A304A"/>
    <w:rsid w:val="008A5479"/>
    <w:rsid w:val="008A5ACC"/>
    <w:rsid w:val="008A655B"/>
    <w:rsid w:val="008A72C5"/>
    <w:rsid w:val="008B03F1"/>
    <w:rsid w:val="008B0BD2"/>
    <w:rsid w:val="008B0D49"/>
    <w:rsid w:val="008B14CA"/>
    <w:rsid w:val="008B2E65"/>
    <w:rsid w:val="008B397C"/>
    <w:rsid w:val="008B514A"/>
    <w:rsid w:val="008B62AD"/>
    <w:rsid w:val="008C0D76"/>
    <w:rsid w:val="008C1860"/>
    <w:rsid w:val="008C2363"/>
    <w:rsid w:val="008C52EB"/>
    <w:rsid w:val="008C5CEE"/>
    <w:rsid w:val="008C7725"/>
    <w:rsid w:val="008D34BD"/>
    <w:rsid w:val="008D45D1"/>
    <w:rsid w:val="008D667B"/>
    <w:rsid w:val="008E0301"/>
    <w:rsid w:val="008E0313"/>
    <w:rsid w:val="008E0D8D"/>
    <w:rsid w:val="008E27F0"/>
    <w:rsid w:val="008E2963"/>
    <w:rsid w:val="008E4980"/>
    <w:rsid w:val="008E5065"/>
    <w:rsid w:val="008E516B"/>
    <w:rsid w:val="008E51DC"/>
    <w:rsid w:val="008E5515"/>
    <w:rsid w:val="008E5DC0"/>
    <w:rsid w:val="008E65F4"/>
    <w:rsid w:val="008E7313"/>
    <w:rsid w:val="008F0671"/>
    <w:rsid w:val="008F2503"/>
    <w:rsid w:val="008F3220"/>
    <w:rsid w:val="008F70B9"/>
    <w:rsid w:val="008F71E3"/>
    <w:rsid w:val="008F77CD"/>
    <w:rsid w:val="008F7C77"/>
    <w:rsid w:val="00901F8D"/>
    <w:rsid w:val="00902189"/>
    <w:rsid w:val="00902AB6"/>
    <w:rsid w:val="00902FA3"/>
    <w:rsid w:val="00903500"/>
    <w:rsid w:val="00903CEE"/>
    <w:rsid w:val="00903E85"/>
    <w:rsid w:val="00905613"/>
    <w:rsid w:val="0090796C"/>
    <w:rsid w:val="009105F5"/>
    <w:rsid w:val="00911930"/>
    <w:rsid w:val="00912779"/>
    <w:rsid w:val="009141F9"/>
    <w:rsid w:val="00914C9C"/>
    <w:rsid w:val="0091558A"/>
    <w:rsid w:val="00917F4A"/>
    <w:rsid w:val="0092102C"/>
    <w:rsid w:val="0092165B"/>
    <w:rsid w:val="00922185"/>
    <w:rsid w:val="00923AF5"/>
    <w:rsid w:val="00923FA1"/>
    <w:rsid w:val="00924A4C"/>
    <w:rsid w:val="00930314"/>
    <w:rsid w:val="0093074C"/>
    <w:rsid w:val="00930AFF"/>
    <w:rsid w:val="00930BBF"/>
    <w:rsid w:val="009345EA"/>
    <w:rsid w:val="00935FFF"/>
    <w:rsid w:val="009360D1"/>
    <w:rsid w:val="009368DE"/>
    <w:rsid w:val="00940802"/>
    <w:rsid w:val="00941368"/>
    <w:rsid w:val="00942772"/>
    <w:rsid w:val="00942A20"/>
    <w:rsid w:val="00944280"/>
    <w:rsid w:val="00944285"/>
    <w:rsid w:val="00946350"/>
    <w:rsid w:val="009479DE"/>
    <w:rsid w:val="00951557"/>
    <w:rsid w:val="00953490"/>
    <w:rsid w:val="0095574E"/>
    <w:rsid w:val="00955B65"/>
    <w:rsid w:val="00955D61"/>
    <w:rsid w:val="00955FC4"/>
    <w:rsid w:val="009571AE"/>
    <w:rsid w:val="00960E36"/>
    <w:rsid w:val="009627CA"/>
    <w:rsid w:val="0096372D"/>
    <w:rsid w:val="00963CA8"/>
    <w:rsid w:val="009642D7"/>
    <w:rsid w:val="0096661D"/>
    <w:rsid w:val="00972149"/>
    <w:rsid w:val="009721CC"/>
    <w:rsid w:val="00975E31"/>
    <w:rsid w:val="00976CD3"/>
    <w:rsid w:val="00977661"/>
    <w:rsid w:val="0098070C"/>
    <w:rsid w:val="00981A1A"/>
    <w:rsid w:val="00981ABC"/>
    <w:rsid w:val="00981EF1"/>
    <w:rsid w:val="0098226B"/>
    <w:rsid w:val="00983D90"/>
    <w:rsid w:val="009907E4"/>
    <w:rsid w:val="00990A7A"/>
    <w:rsid w:val="00996288"/>
    <w:rsid w:val="009A455E"/>
    <w:rsid w:val="009A53C5"/>
    <w:rsid w:val="009A76E9"/>
    <w:rsid w:val="009B011A"/>
    <w:rsid w:val="009B057C"/>
    <w:rsid w:val="009B0E26"/>
    <w:rsid w:val="009B221D"/>
    <w:rsid w:val="009B4352"/>
    <w:rsid w:val="009B53D2"/>
    <w:rsid w:val="009B6E92"/>
    <w:rsid w:val="009C57B4"/>
    <w:rsid w:val="009C5DC0"/>
    <w:rsid w:val="009C6233"/>
    <w:rsid w:val="009C6885"/>
    <w:rsid w:val="009D037E"/>
    <w:rsid w:val="009D1853"/>
    <w:rsid w:val="009D1E72"/>
    <w:rsid w:val="009D5848"/>
    <w:rsid w:val="009D6208"/>
    <w:rsid w:val="009D620F"/>
    <w:rsid w:val="009E0579"/>
    <w:rsid w:val="009E135F"/>
    <w:rsid w:val="009E245B"/>
    <w:rsid w:val="009E2E5B"/>
    <w:rsid w:val="009E2F02"/>
    <w:rsid w:val="009E5CDB"/>
    <w:rsid w:val="009E7783"/>
    <w:rsid w:val="009F026E"/>
    <w:rsid w:val="009F0F80"/>
    <w:rsid w:val="009F2280"/>
    <w:rsid w:val="009F2911"/>
    <w:rsid w:val="009F679B"/>
    <w:rsid w:val="009F6A8A"/>
    <w:rsid w:val="009F6B50"/>
    <w:rsid w:val="00A0129C"/>
    <w:rsid w:val="00A02E9E"/>
    <w:rsid w:val="00A0569F"/>
    <w:rsid w:val="00A05DD8"/>
    <w:rsid w:val="00A072C0"/>
    <w:rsid w:val="00A1303A"/>
    <w:rsid w:val="00A13FB4"/>
    <w:rsid w:val="00A148EA"/>
    <w:rsid w:val="00A167EE"/>
    <w:rsid w:val="00A247C6"/>
    <w:rsid w:val="00A25FAB"/>
    <w:rsid w:val="00A30E3A"/>
    <w:rsid w:val="00A30F92"/>
    <w:rsid w:val="00A367A8"/>
    <w:rsid w:val="00A36B70"/>
    <w:rsid w:val="00A36FAB"/>
    <w:rsid w:val="00A4027F"/>
    <w:rsid w:val="00A40D6A"/>
    <w:rsid w:val="00A4148B"/>
    <w:rsid w:val="00A41BE0"/>
    <w:rsid w:val="00A42BF0"/>
    <w:rsid w:val="00A43680"/>
    <w:rsid w:val="00A43F64"/>
    <w:rsid w:val="00A44E59"/>
    <w:rsid w:val="00A45BDA"/>
    <w:rsid w:val="00A4745E"/>
    <w:rsid w:val="00A50911"/>
    <w:rsid w:val="00A50CF5"/>
    <w:rsid w:val="00A5289C"/>
    <w:rsid w:val="00A52CC0"/>
    <w:rsid w:val="00A53318"/>
    <w:rsid w:val="00A533B1"/>
    <w:rsid w:val="00A539D3"/>
    <w:rsid w:val="00A569F3"/>
    <w:rsid w:val="00A57428"/>
    <w:rsid w:val="00A6270B"/>
    <w:rsid w:val="00A6320B"/>
    <w:rsid w:val="00A632A6"/>
    <w:rsid w:val="00A63D9B"/>
    <w:rsid w:val="00A665EB"/>
    <w:rsid w:val="00A67E38"/>
    <w:rsid w:val="00A70616"/>
    <w:rsid w:val="00A7072D"/>
    <w:rsid w:val="00A7132F"/>
    <w:rsid w:val="00A72702"/>
    <w:rsid w:val="00A759C7"/>
    <w:rsid w:val="00A80AAF"/>
    <w:rsid w:val="00A81313"/>
    <w:rsid w:val="00A822DA"/>
    <w:rsid w:val="00A827F7"/>
    <w:rsid w:val="00A83170"/>
    <w:rsid w:val="00A83705"/>
    <w:rsid w:val="00A908BF"/>
    <w:rsid w:val="00A92568"/>
    <w:rsid w:val="00A93B06"/>
    <w:rsid w:val="00A945B5"/>
    <w:rsid w:val="00A94A70"/>
    <w:rsid w:val="00A95904"/>
    <w:rsid w:val="00A95B6F"/>
    <w:rsid w:val="00A977A2"/>
    <w:rsid w:val="00A97898"/>
    <w:rsid w:val="00AA2EEE"/>
    <w:rsid w:val="00AA6223"/>
    <w:rsid w:val="00AA6385"/>
    <w:rsid w:val="00AA75AB"/>
    <w:rsid w:val="00AB213E"/>
    <w:rsid w:val="00AB2758"/>
    <w:rsid w:val="00AB78A3"/>
    <w:rsid w:val="00AC1213"/>
    <w:rsid w:val="00AC188E"/>
    <w:rsid w:val="00AC2E22"/>
    <w:rsid w:val="00AC4235"/>
    <w:rsid w:val="00AC4322"/>
    <w:rsid w:val="00AC4646"/>
    <w:rsid w:val="00AC493D"/>
    <w:rsid w:val="00AC5802"/>
    <w:rsid w:val="00AC5E03"/>
    <w:rsid w:val="00AC5F54"/>
    <w:rsid w:val="00AC6B1D"/>
    <w:rsid w:val="00AD0E57"/>
    <w:rsid w:val="00AD29E2"/>
    <w:rsid w:val="00AD303E"/>
    <w:rsid w:val="00AD40E5"/>
    <w:rsid w:val="00AD52CA"/>
    <w:rsid w:val="00AD5426"/>
    <w:rsid w:val="00AD6BA1"/>
    <w:rsid w:val="00AD6E15"/>
    <w:rsid w:val="00AE048A"/>
    <w:rsid w:val="00AE057E"/>
    <w:rsid w:val="00AE0FB2"/>
    <w:rsid w:val="00AE3900"/>
    <w:rsid w:val="00AE6668"/>
    <w:rsid w:val="00AE66E5"/>
    <w:rsid w:val="00AF0C35"/>
    <w:rsid w:val="00AF0FFE"/>
    <w:rsid w:val="00AF1604"/>
    <w:rsid w:val="00AF1962"/>
    <w:rsid w:val="00AF31C4"/>
    <w:rsid w:val="00AF3B27"/>
    <w:rsid w:val="00AF472D"/>
    <w:rsid w:val="00AF570C"/>
    <w:rsid w:val="00AF6CEB"/>
    <w:rsid w:val="00AF7B0D"/>
    <w:rsid w:val="00AF7CFB"/>
    <w:rsid w:val="00B01D73"/>
    <w:rsid w:val="00B021C5"/>
    <w:rsid w:val="00B02823"/>
    <w:rsid w:val="00B03EE7"/>
    <w:rsid w:val="00B050B5"/>
    <w:rsid w:val="00B06730"/>
    <w:rsid w:val="00B12560"/>
    <w:rsid w:val="00B129CB"/>
    <w:rsid w:val="00B15F21"/>
    <w:rsid w:val="00B160BB"/>
    <w:rsid w:val="00B16939"/>
    <w:rsid w:val="00B225A0"/>
    <w:rsid w:val="00B22884"/>
    <w:rsid w:val="00B23581"/>
    <w:rsid w:val="00B23893"/>
    <w:rsid w:val="00B23B27"/>
    <w:rsid w:val="00B24DF1"/>
    <w:rsid w:val="00B262E0"/>
    <w:rsid w:val="00B275D9"/>
    <w:rsid w:val="00B30AB7"/>
    <w:rsid w:val="00B311B7"/>
    <w:rsid w:val="00B31962"/>
    <w:rsid w:val="00B31BC2"/>
    <w:rsid w:val="00B346A4"/>
    <w:rsid w:val="00B34819"/>
    <w:rsid w:val="00B34FFF"/>
    <w:rsid w:val="00B3516D"/>
    <w:rsid w:val="00B3705D"/>
    <w:rsid w:val="00B37A95"/>
    <w:rsid w:val="00B40BC5"/>
    <w:rsid w:val="00B40BEA"/>
    <w:rsid w:val="00B42ADA"/>
    <w:rsid w:val="00B43E9A"/>
    <w:rsid w:val="00B44606"/>
    <w:rsid w:val="00B46665"/>
    <w:rsid w:val="00B479B5"/>
    <w:rsid w:val="00B50807"/>
    <w:rsid w:val="00B51A1F"/>
    <w:rsid w:val="00B53938"/>
    <w:rsid w:val="00B53FC4"/>
    <w:rsid w:val="00B54580"/>
    <w:rsid w:val="00B56E79"/>
    <w:rsid w:val="00B620BE"/>
    <w:rsid w:val="00B62346"/>
    <w:rsid w:val="00B62AB3"/>
    <w:rsid w:val="00B65367"/>
    <w:rsid w:val="00B65DA2"/>
    <w:rsid w:val="00B66DF8"/>
    <w:rsid w:val="00B72E82"/>
    <w:rsid w:val="00B7740A"/>
    <w:rsid w:val="00B77C09"/>
    <w:rsid w:val="00B80182"/>
    <w:rsid w:val="00B86040"/>
    <w:rsid w:val="00B87897"/>
    <w:rsid w:val="00B90046"/>
    <w:rsid w:val="00B908E9"/>
    <w:rsid w:val="00B90B6A"/>
    <w:rsid w:val="00B90D0F"/>
    <w:rsid w:val="00B91AFB"/>
    <w:rsid w:val="00B929B9"/>
    <w:rsid w:val="00B92FD7"/>
    <w:rsid w:val="00B93EE5"/>
    <w:rsid w:val="00B9451B"/>
    <w:rsid w:val="00B94F1E"/>
    <w:rsid w:val="00B97E95"/>
    <w:rsid w:val="00BA0DF7"/>
    <w:rsid w:val="00BA0EB7"/>
    <w:rsid w:val="00BA35BC"/>
    <w:rsid w:val="00BA3EFB"/>
    <w:rsid w:val="00BA402F"/>
    <w:rsid w:val="00BA65DD"/>
    <w:rsid w:val="00BA6822"/>
    <w:rsid w:val="00BA6FF5"/>
    <w:rsid w:val="00BA72ED"/>
    <w:rsid w:val="00BA7416"/>
    <w:rsid w:val="00BB0143"/>
    <w:rsid w:val="00BB0E88"/>
    <w:rsid w:val="00BB15B0"/>
    <w:rsid w:val="00BB15E1"/>
    <w:rsid w:val="00BB1709"/>
    <w:rsid w:val="00BB3239"/>
    <w:rsid w:val="00BB3F6A"/>
    <w:rsid w:val="00BB6AAE"/>
    <w:rsid w:val="00BC264F"/>
    <w:rsid w:val="00BC3CD6"/>
    <w:rsid w:val="00BC44DE"/>
    <w:rsid w:val="00BC6A8A"/>
    <w:rsid w:val="00BD1324"/>
    <w:rsid w:val="00BD1D9F"/>
    <w:rsid w:val="00BD3372"/>
    <w:rsid w:val="00BD39D2"/>
    <w:rsid w:val="00BD62DC"/>
    <w:rsid w:val="00BD6EDD"/>
    <w:rsid w:val="00BD72F9"/>
    <w:rsid w:val="00BD760B"/>
    <w:rsid w:val="00BD7BEE"/>
    <w:rsid w:val="00BE1075"/>
    <w:rsid w:val="00BE4247"/>
    <w:rsid w:val="00BE76A2"/>
    <w:rsid w:val="00BF146A"/>
    <w:rsid w:val="00BF193D"/>
    <w:rsid w:val="00BF33DE"/>
    <w:rsid w:val="00BF43F8"/>
    <w:rsid w:val="00BF4B89"/>
    <w:rsid w:val="00BF50E6"/>
    <w:rsid w:val="00BF5470"/>
    <w:rsid w:val="00BF7D18"/>
    <w:rsid w:val="00C00CB3"/>
    <w:rsid w:val="00C01080"/>
    <w:rsid w:val="00C01764"/>
    <w:rsid w:val="00C10184"/>
    <w:rsid w:val="00C1037E"/>
    <w:rsid w:val="00C119FA"/>
    <w:rsid w:val="00C12896"/>
    <w:rsid w:val="00C13742"/>
    <w:rsid w:val="00C14E00"/>
    <w:rsid w:val="00C151B4"/>
    <w:rsid w:val="00C15C73"/>
    <w:rsid w:val="00C15CFD"/>
    <w:rsid w:val="00C20B5B"/>
    <w:rsid w:val="00C21BB8"/>
    <w:rsid w:val="00C2233F"/>
    <w:rsid w:val="00C2489B"/>
    <w:rsid w:val="00C249CA"/>
    <w:rsid w:val="00C25FAB"/>
    <w:rsid w:val="00C262F0"/>
    <w:rsid w:val="00C2646B"/>
    <w:rsid w:val="00C274FF"/>
    <w:rsid w:val="00C301A7"/>
    <w:rsid w:val="00C306D4"/>
    <w:rsid w:val="00C308A9"/>
    <w:rsid w:val="00C33C6A"/>
    <w:rsid w:val="00C341FA"/>
    <w:rsid w:val="00C34C65"/>
    <w:rsid w:val="00C36AAA"/>
    <w:rsid w:val="00C41CA8"/>
    <w:rsid w:val="00C426AC"/>
    <w:rsid w:val="00C475A1"/>
    <w:rsid w:val="00C50ECA"/>
    <w:rsid w:val="00C52C76"/>
    <w:rsid w:val="00C53843"/>
    <w:rsid w:val="00C55FB1"/>
    <w:rsid w:val="00C574B2"/>
    <w:rsid w:val="00C615D0"/>
    <w:rsid w:val="00C631EC"/>
    <w:rsid w:val="00C63A53"/>
    <w:rsid w:val="00C648CD"/>
    <w:rsid w:val="00C65F5D"/>
    <w:rsid w:val="00C6682F"/>
    <w:rsid w:val="00C66F18"/>
    <w:rsid w:val="00C673D3"/>
    <w:rsid w:val="00C67715"/>
    <w:rsid w:val="00C71E5B"/>
    <w:rsid w:val="00C72D18"/>
    <w:rsid w:val="00C74A6E"/>
    <w:rsid w:val="00C74DD3"/>
    <w:rsid w:val="00C76488"/>
    <w:rsid w:val="00C83055"/>
    <w:rsid w:val="00C8521A"/>
    <w:rsid w:val="00C857DD"/>
    <w:rsid w:val="00C90299"/>
    <w:rsid w:val="00C91A7E"/>
    <w:rsid w:val="00C91D8B"/>
    <w:rsid w:val="00C938FC"/>
    <w:rsid w:val="00C95E3E"/>
    <w:rsid w:val="00C970D0"/>
    <w:rsid w:val="00CA04E7"/>
    <w:rsid w:val="00CA14C9"/>
    <w:rsid w:val="00CA1EB4"/>
    <w:rsid w:val="00CA3329"/>
    <w:rsid w:val="00CA3589"/>
    <w:rsid w:val="00CA39E1"/>
    <w:rsid w:val="00CA711F"/>
    <w:rsid w:val="00CA7F12"/>
    <w:rsid w:val="00CB0391"/>
    <w:rsid w:val="00CB0B14"/>
    <w:rsid w:val="00CB0E65"/>
    <w:rsid w:val="00CB14D5"/>
    <w:rsid w:val="00CB22D9"/>
    <w:rsid w:val="00CB2628"/>
    <w:rsid w:val="00CB2913"/>
    <w:rsid w:val="00CB3946"/>
    <w:rsid w:val="00CB44FC"/>
    <w:rsid w:val="00CB4F62"/>
    <w:rsid w:val="00CB684A"/>
    <w:rsid w:val="00CC5943"/>
    <w:rsid w:val="00CC69B0"/>
    <w:rsid w:val="00CC6A4F"/>
    <w:rsid w:val="00CD1755"/>
    <w:rsid w:val="00CD189C"/>
    <w:rsid w:val="00CD2D51"/>
    <w:rsid w:val="00CD3375"/>
    <w:rsid w:val="00CD6602"/>
    <w:rsid w:val="00CD729B"/>
    <w:rsid w:val="00CE0623"/>
    <w:rsid w:val="00CE1F3D"/>
    <w:rsid w:val="00CE576D"/>
    <w:rsid w:val="00CE58CE"/>
    <w:rsid w:val="00CE6A9D"/>
    <w:rsid w:val="00CE75D8"/>
    <w:rsid w:val="00CF1ADC"/>
    <w:rsid w:val="00CF3727"/>
    <w:rsid w:val="00CF502F"/>
    <w:rsid w:val="00CF553F"/>
    <w:rsid w:val="00CF66FD"/>
    <w:rsid w:val="00D0008E"/>
    <w:rsid w:val="00D01E58"/>
    <w:rsid w:val="00D04A69"/>
    <w:rsid w:val="00D05B71"/>
    <w:rsid w:val="00D07981"/>
    <w:rsid w:val="00D11906"/>
    <w:rsid w:val="00D12D29"/>
    <w:rsid w:val="00D1435E"/>
    <w:rsid w:val="00D16565"/>
    <w:rsid w:val="00D24592"/>
    <w:rsid w:val="00D24EEB"/>
    <w:rsid w:val="00D26EF8"/>
    <w:rsid w:val="00D27084"/>
    <w:rsid w:val="00D3093D"/>
    <w:rsid w:val="00D310DB"/>
    <w:rsid w:val="00D32317"/>
    <w:rsid w:val="00D32E75"/>
    <w:rsid w:val="00D34D41"/>
    <w:rsid w:val="00D404F3"/>
    <w:rsid w:val="00D4307F"/>
    <w:rsid w:val="00D4387F"/>
    <w:rsid w:val="00D43A15"/>
    <w:rsid w:val="00D448BE"/>
    <w:rsid w:val="00D45516"/>
    <w:rsid w:val="00D45916"/>
    <w:rsid w:val="00D50803"/>
    <w:rsid w:val="00D50961"/>
    <w:rsid w:val="00D51625"/>
    <w:rsid w:val="00D51D29"/>
    <w:rsid w:val="00D5603A"/>
    <w:rsid w:val="00D562E5"/>
    <w:rsid w:val="00D56335"/>
    <w:rsid w:val="00D572F8"/>
    <w:rsid w:val="00D576BB"/>
    <w:rsid w:val="00D60737"/>
    <w:rsid w:val="00D62F9F"/>
    <w:rsid w:val="00D62FCB"/>
    <w:rsid w:val="00D64A1F"/>
    <w:rsid w:val="00D64EFA"/>
    <w:rsid w:val="00D654EA"/>
    <w:rsid w:val="00D65C6F"/>
    <w:rsid w:val="00D674D2"/>
    <w:rsid w:val="00D67BC4"/>
    <w:rsid w:val="00D67FA5"/>
    <w:rsid w:val="00D75131"/>
    <w:rsid w:val="00D7576D"/>
    <w:rsid w:val="00D775AD"/>
    <w:rsid w:val="00D77A32"/>
    <w:rsid w:val="00D81B98"/>
    <w:rsid w:val="00D821EF"/>
    <w:rsid w:val="00D82E25"/>
    <w:rsid w:val="00D82E60"/>
    <w:rsid w:val="00D83494"/>
    <w:rsid w:val="00D834F5"/>
    <w:rsid w:val="00D8581C"/>
    <w:rsid w:val="00D872B2"/>
    <w:rsid w:val="00D87ECE"/>
    <w:rsid w:val="00D91AA8"/>
    <w:rsid w:val="00D923AC"/>
    <w:rsid w:val="00D94C39"/>
    <w:rsid w:val="00D96E4C"/>
    <w:rsid w:val="00D97279"/>
    <w:rsid w:val="00DA0B22"/>
    <w:rsid w:val="00DA1C7D"/>
    <w:rsid w:val="00DA1D52"/>
    <w:rsid w:val="00DA24F0"/>
    <w:rsid w:val="00DA2788"/>
    <w:rsid w:val="00DA39D3"/>
    <w:rsid w:val="00DB1898"/>
    <w:rsid w:val="00DB48E0"/>
    <w:rsid w:val="00DB5721"/>
    <w:rsid w:val="00DB6A30"/>
    <w:rsid w:val="00DB6F03"/>
    <w:rsid w:val="00DC2515"/>
    <w:rsid w:val="00DC3E9F"/>
    <w:rsid w:val="00DC42E6"/>
    <w:rsid w:val="00DC686E"/>
    <w:rsid w:val="00DC74D3"/>
    <w:rsid w:val="00DD07A9"/>
    <w:rsid w:val="00DD08C7"/>
    <w:rsid w:val="00DD0A14"/>
    <w:rsid w:val="00DD309B"/>
    <w:rsid w:val="00DD3E13"/>
    <w:rsid w:val="00DD40FD"/>
    <w:rsid w:val="00DD4A68"/>
    <w:rsid w:val="00DD5893"/>
    <w:rsid w:val="00DD6729"/>
    <w:rsid w:val="00DE15A6"/>
    <w:rsid w:val="00DE5F61"/>
    <w:rsid w:val="00DE5F7B"/>
    <w:rsid w:val="00DF0B81"/>
    <w:rsid w:val="00DF12DD"/>
    <w:rsid w:val="00DF22CC"/>
    <w:rsid w:val="00DF2ED2"/>
    <w:rsid w:val="00DF4278"/>
    <w:rsid w:val="00DF6A97"/>
    <w:rsid w:val="00DF715E"/>
    <w:rsid w:val="00E0093D"/>
    <w:rsid w:val="00E009A2"/>
    <w:rsid w:val="00E019AB"/>
    <w:rsid w:val="00E029EA"/>
    <w:rsid w:val="00E043BE"/>
    <w:rsid w:val="00E056C9"/>
    <w:rsid w:val="00E05E0F"/>
    <w:rsid w:val="00E06992"/>
    <w:rsid w:val="00E10A68"/>
    <w:rsid w:val="00E13DDB"/>
    <w:rsid w:val="00E13E71"/>
    <w:rsid w:val="00E149D6"/>
    <w:rsid w:val="00E14A11"/>
    <w:rsid w:val="00E161EF"/>
    <w:rsid w:val="00E162CC"/>
    <w:rsid w:val="00E17FF6"/>
    <w:rsid w:val="00E22B43"/>
    <w:rsid w:val="00E2335F"/>
    <w:rsid w:val="00E25B2C"/>
    <w:rsid w:val="00E263E7"/>
    <w:rsid w:val="00E30D9C"/>
    <w:rsid w:val="00E325AA"/>
    <w:rsid w:val="00E326B6"/>
    <w:rsid w:val="00E32BAA"/>
    <w:rsid w:val="00E3350A"/>
    <w:rsid w:val="00E33732"/>
    <w:rsid w:val="00E34DD8"/>
    <w:rsid w:val="00E353FC"/>
    <w:rsid w:val="00E42A05"/>
    <w:rsid w:val="00E445A8"/>
    <w:rsid w:val="00E46004"/>
    <w:rsid w:val="00E46B60"/>
    <w:rsid w:val="00E46C87"/>
    <w:rsid w:val="00E502BA"/>
    <w:rsid w:val="00E51F38"/>
    <w:rsid w:val="00E51F89"/>
    <w:rsid w:val="00E55338"/>
    <w:rsid w:val="00E57E23"/>
    <w:rsid w:val="00E6138A"/>
    <w:rsid w:val="00E61535"/>
    <w:rsid w:val="00E64186"/>
    <w:rsid w:val="00E671AB"/>
    <w:rsid w:val="00E67436"/>
    <w:rsid w:val="00E67662"/>
    <w:rsid w:val="00E67FE8"/>
    <w:rsid w:val="00E7133D"/>
    <w:rsid w:val="00E71B05"/>
    <w:rsid w:val="00E72969"/>
    <w:rsid w:val="00E73190"/>
    <w:rsid w:val="00E73947"/>
    <w:rsid w:val="00E748DC"/>
    <w:rsid w:val="00E74968"/>
    <w:rsid w:val="00E75BDC"/>
    <w:rsid w:val="00E8065F"/>
    <w:rsid w:val="00E80A10"/>
    <w:rsid w:val="00E836CF"/>
    <w:rsid w:val="00E84796"/>
    <w:rsid w:val="00E872A7"/>
    <w:rsid w:val="00E90522"/>
    <w:rsid w:val="00E91BEA"/>
    <w:rsid w:val="00E9249D"/>
    <w:rsid w:val="00E924BA"/>
    <w:rsid w:val="00E962FB"/>
    <w:rsid w:val="00E96311"/>
    <w:rsid w:val="00E96BDB"/>
    <w:rsid w:val="00EA100E"/>
    <w:rsid w:val="00EA2E3C"/>
    <w:rsid w:val="00EA50D9"/>
    <w:rsid w:val="00EA5A2A"/>
    <w:rsid w:val="00EA5C5A"/>
    <w:rsid w:val="00EA6879"/>
    <w:rsid w:val="00EA6C1C"/>
    <w:rsid w:val="00EA6F5F"/>
    <w:rsid w:val="00EA7ADB"/>
    <w:rsid w:val="00EB0686"/>
    <w:rsid w:val="00EB1FEA"/>
    <w:rsid w:val="00EB3A53"/>
    <w:rsid w:val="00EB43D4"/>
    <w:rsid w:val="00EB5C54"/>
    <w:rsid w:val="00EB6F27"/>
    <w:rsid w:val="00EC0AB1"/>
    <w:rsid w:val="00EC0F64"/>
    <w:rsid w:val="00EC1499"/>
    <w:rsid w:val="00EC1AE3"/>
    <w:rsid w:val="00EC20ED"/>
    <w:rsid w:val="00EC35BC"/>
    <w:rsid w:val="00EC3AF4"/>
    <w:rsid w:val="00EC414F"/>
    <w:rsid w:val="00EC45B4"/>
    <w:rsid w:val="00EC502E"/>
    <w:rsid w:val="00EC5684"/>
    <w:rsid w:val="00EC6D52"/>
    <w:rsid w:val="00EC73C3"/>
    <w:rsid w:val="00EC7A5F"/>
    <w:rsid w:val="00EC7E56"/>
    <w:rsid w:val="00ED0AA0"/>
    <w:rsid w:val="00ED0BCA"/>
    <w:rsid w:val="00ED1A05"/>
    <w:rsid w:val="00ED2645"/>
    <w:rsid w:val="00ED30A3"/>
    <w:rsid w:val="00ED3C8B"/>
    <w:rsid w:val="00ED46BC"/>
    <w:rsid w:val="00ED604C"/>
    <w:rsid w:val="00ED6D17"/>
    <w:rsid w:val="00EE181A"/>
    <w:rsid w:val="00EE1CE6"/>
    <w:rsid w:val="00EE1D45"/>
    <w:rsid w:val="00EE22A1"/>
    <w:rsid w:val="00EE45AA"/>
    <w:rsid w:val="00EE460B"/>
    <w:rsid w:val="00EE66C7"/>
    <w:rsid w:val="00EF13FE"/>
    <w:rsid w:val="00EF1691"/>
    <w:rsid w:val="00EF23CB"/>
    <w:rsid w:val="00EF299F"/>
    <w:rsid w:val="00EF3C85"/>
    <w:rsid w:val="00EF4335"/>
    <w:rsid w:val="00EF4FD0"/>
    <w:rsid w:val="00EF5166"/>
    <w:rsid w:val="00F0054A"/>
    <w:rsid w:val="00F008E4"/>
    <w:rsid w:val="00F03FD2"/>
    <w:rsid w:val="00F044B7"/>
    <w:rsid w:val="00F04E6A"/>
    <w:rsid w:val="00F054C8"/>
    <w:rsid w:val="00F07407"/>
    <w:rsid w:val="00F1131D"/>
    <w:rsid w:val="00F1320B"/>
    <w:rsid w:val="00F1364B"/>
    <w:rsid w:val="00F17AA6"/>
    <w:rsid w:val="00F17BCE"/>
    <w:rsid w:val="00F17F07"/>
    <w:rsid w:val="00F21190"/>
    <w:rsid w:val="00F21404"/>
    <w:rsid w:val="00F21C86"/>
    <w:rsid w:val="00F26D78"/>
    <w:rsid w:val="00F278FA"/>
    <w:rsid w:val="00F27C33"/>
    <w:rsid w:val="00F30306"/>
    <w:rsid w:val="00F326CE"/>
    <w:rsid w:val="00F326EE"/>
    <w:rsid w:val="00F34105"/>
    <w:rsid w:val="00F34216"/>
    <w:rsid w:val="00F3470A"/>
    <w:rsid w:val="00F35F5F"/>
    <w:rsid w:val="00F37334"/>
    <w:rsid w:val="00F3783E"/>
    <w:rsid w:val="00F4155F"/>
    <w:rsid w:val="00F44575"/>
    <w:rsid w:val="00F44F80"/>
    <w:rsid w:val="00F475BE"/>
    <w:rsid w:val="00F5105A"/>
    <w:rsid w:val="00F51D11"/>
    <w:rsid w:val="00F54C5B"/>
    <w:rsid w:val="00F56778"/>
    <w:rsid w:val="00F617DE"/>
    <w:rsid w:val="00F61862"/>
    <w:rsid w:val="00F62ACA"/>
    <w:rsid w:val="00F6588E"/>
    <w:rsid w:val="00F659BA"/>
    <w:rsid w:val="00F66D2A"/>
    <w:rsid w:val="00F672D5"/>
    <w:rsid w:val="00F73820"/>
    <w:rsid w:val="00F73FE9"/>
    <w:rsid w:val="00F748B6"/>
    <w:rsid w:val="00F75794"/>
    <w:rsid w:val="00F76A16"/>
    <w:rsid w:val="00F809DC"/>
    <w:rsid w:val="00F80D0E"/>
    <w:rsid w:val="00F81E1C"/>
    <w:rsid w:val="00F85027"/>
    <w:rsid w:val="00F91AE7"/>
    <w:rsid w:val="00F92B1B"/>
    <w:rsid w:val="00F93AC9"/>
    <w:rsid w:val="00F96729"/>
    <w:rsid w:val="00FA0A37"/>
    <w:rsid w:val="00FA2B6E"/>
    <w:rsid w:val="00FA2E04"/>
    <w:rsid w:val="00FA32CC"/>
    <w:rsid w:val="00FA39C8"/>
    <w:rsid w:val="00FA4AC8"/>
    <w:rsid w:val="00FA599C"/>
    <w:rsid w:val="00FA5A07"/>
    <w:rsid w:val="00FB03AE"/>
    <w:rsid w:val="00FB0449"/>
    <w:rsid w:val="00FB0526"/>
    <w:rsid w:val="00FB06AD"/>
    <w:rsid w:val="00FB186A"/>
    <w:rsid w:val="00FB1CC6"/>
    <w:rsid w:val="00FB2F7B"/>
    <w:rsid w:val="00FB3417"/>
    <w:rsid w:val="00FC03E8"/>
    <w:rsid w:val="00FC0B23"/>
    <w:rsid w:val="00FC1611"/>
    <w:rsid w:val="00FC2968"/>
    <w:rsid w:val="00FC33CD"/>
    <w:rsid w:val="00FC341B"/>
    <w:rsid w:val="00FC4AC8"/>
    <w:rsid w:val="00FC761B"/>
    <w:rsid w:val="00FD0080"/>
    <w:rsid w:val="00FD1FBE"/>
    <w:rsid w:val="00FD23E5"/>
    <w:rsid w:val="00FD3544"/>
    <w:rsid w:val="00FD3D67"/>
    <w:rsid w:val="00FD3FA3"/>
    <w:rsid w:val="00FE2E3E"/>
    <w:rsid w:val="00FE3FBB"/>
    <w:rsid w:val="00FE5D00"/>
    <w:rsid w:val="00FE5E08"/>
    <w:rsid w:val="00FE7D26"/>
    <w:rsid w:val="00FF0DA4"/>
    <w:rsid w:val="00FF117E"/>
    <w:rsid w:val="00FF2DD8"/>
    <w:rsid w:val="00FF38FD"/>
    <w:rsid w:val="00FF3A92"/>
    <w:rsid w:val="00FF4407"/>
    <w:rsid w:val="00FF485E"/>
    <w:rsid w:val="00FF5611"/>
    <w:rsid w:val="00FF57C1"/>
    <w:rsid w:val="00FF6846"/>
    <w:rsid w:val="00FF7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BD8540"/>
  <w15:chartTrackingRefBased/>
  <w15:docId w15:val="{A3A79E19-43A9-0441-BEC2-2C641250C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B2C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B2C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B2C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B2C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B2C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B2C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B2C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B2C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B2C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B2C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B2C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B2C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B2CC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B2CC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B2CC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B2CC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B2CC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B2CC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B2C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B2C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B2CC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B2C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B2C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B2CC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B2CC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B2CC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B2C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B2CC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B2CC5"/>
    <w:rPr>
      <w:b/>
      <w:bCs/>
      <w:smallCaps/>
      <w:color w:val="0F4761" w:themeColor="accent1" w:themeShade="BF"/>
      <w:spacing w:val="5"/>
    </w:rPr>
  </w:style>
  <w:style w:type="paragraph" w:styleId="Rvision">
    <w:name w:val="Revision"/>
    <w:hidden/>
    <w:uiPriority w:val="99"/>
    <w:semiHidden/>
    <w:rsid w:val="001B2CC5"/>
  </w:style>
  <w:style w:type="paragraph" w:styleId="NormalWeb">
    <w:name w:val="Normal (Web)"/>
    <w:basedOn w:val="Normal"/>
    <w:uiPriority w:val="99"/>
    <w:semiHidden/>
    <w:unhideWhenUsed/>
    <w:rsid w:val="001B2CC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lev">
    <w:name w:val="Strong"/>
    <w:basedOn w:val="Policepardfaut"/>
    <w:uiPriority w:val="22"/>
    <w:qFormat/>
    <w:rsid w:val="001B2CC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0</Words>
  <Characters>2601</Characters>
  <Application>Microsoft Office Word</Application>
  <DocSecurity>0</DocSecurity>
  <Lines>173</Lines>
  <Paragraphs>124</Paragraphs>
  <ScaleCrop>false</ScaleCrop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aume Ploussard</dc:creator>
  <cp:keywords/>
  <dc:description/>
  <cp:lastModifiedBy>Guilaume Ploussard</cp:lastModifiedBy>
  <cp:revision>3</cp:revision>
  <dcterms:created xsi:type="dcterms:W3CDTF">2026-05-20T06:52:00Z</dcterms:created>
  <dcterms:modified xsi:type="dcterms:W3CDTF">2026-05-20T06:57:00Z</dcterms:modified>
</cp:coreProperties>
</file>